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8019" w:type="dxa"/>
        <w:tblLook w:val="04A0" w:firstRow="1" w:lastRow="0" w:firstColumn="1" w:lastColumn="0" w:noHBand="0" w:noVBand="1"/>
      </w:tblPr>
      <w:tblGrid>
        <w:gridCol w:w="402"/>
        <w:gridCol w:w="56"/>
        <w:gridCol w:w="3169"/>
        <w:gridCol w:w="1718"/>
        <w:gridCol w:w="1653"/>
        <w:gridCol w:w="623"/>
        <w:gridCol w:w="1187"/>
        <w:gridCol w:w="365"/>
        <w:gridCol w:w="788"/>
        <w:gridCol w:w="988"/>
        <w:gridCol w:w="1582"/>
        <w:gridCol w:w="5488"/>
      </w:tblGrid>
      <w:tr w:rsidR="00F5687B" w:rsidRPr="006D72AF" w14:paraId="4566D83B" w14:textId="77777777" w:rsidTr="006D72AF">
        <w:trPr>
          <w:trHeight w:val="780"/>
        </w:trPr>
        <w:tc>
          <w:tcPr>
            <w:tcW w:w="18019" w:type="dxa"/>
            <w:gridSpan w:val="12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7F3C3FC1" w14:textId="5321E5DF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1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</w:t>
            </w:r>
            <w:r w:rsidR="004E0B28" w:rsidRPr="006D72AF">
              <w:rPr>
                <w:rFonts w:ascii="Times New Roman" w:hAnsi="Times New Roman" w:cs="Times New Roman"/>
                <w:sz w:val="24"/>
                <w:szCs w:val="24"/>
              </w:rPr>
              <w:t xml:space="preserve">Stem rust resistant lines developed at Fargo, North Dakota, USA by N.D. Williams and maintained by USDA-ARS and their status when tested for presence of </w:t>
            </w:r>
            <w:r w:rsidR="004E0B28" w:rsidRPr="006D72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13</w:t>
            </w:r>
            <w:r w:rsidR="004E0B28" w:rsidRPr="006D72AF">
              <w:rPr>
                <w:rFonts w:ascii="Times New Roman" w:hAnsi="Times New Roman" w:cs="Times New Roman"/>
                <w:sz w:val="24"/>
                <w:szCs w:val="24"/>
              </w:rPr>
              <w:t xml:space="preserve"> using marker </w:t>
            </w:r>
            <w:r w:rsidR="004E0B28" w:rsidRPr="006D72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SPSr13</w:t>
            </w:r>
            <w:r w:rsidR="004E0B28" w:rsidRPr="006D72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5687B" w:rsidRPr="006D72AF" w14:paraId="69E23EBB" w14:textId="77777777" w:rsidTr="006D72AF">
        <w:trPr>
          <w:trHeight w:val="255"/>
        </w:trPr>
        <w:tc>
          <w:tcPr>
            <w:tcW w:w="3627" w:type="dxa"/>
            <w:gridSpan w:val="3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58238D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Donor Parent</w:t>
            </w:r>
          </w:p>
        </w:tc>
        <w:tc>
          <w:tcPr>
            <w:tcW w:w="1718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FCC193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I or PI No. of donor parent</w:t>
            </w:r>
          </w:p>
        </w:tc>
        <w:tc>
          <w:tcPr>
            <w:tcW w:w="1653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3EFAC1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Designation</w:t>
            </w:r>
          </w:p>
        </w:tc>
        <w:tc>
          <w:tcPr>
            <w:tcW w:w="623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CA9E42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X or 6X</w:t>
            </w:r>
          </w:p>
        </w:tc>
        <w:tc>
          <w:tcPr>
            <w:tcW w:w="1187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CA2279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itations</w:t>
            </w:r>
          </w:p>
        </w:tc>
        <w:tc>
          <w:tcPr>
            <w:tcW w:w="36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3D5EF6E" w14:textId="5F96FFC8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88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14EF01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Total  lines</w:t>
            </w:r>
            <w:proofErr w:type="gramEnd"/>
          </w:p>
        </w:tc>
        <w:tc>
          <w:tcPr>
            <w:tcW w:w="988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C5D140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No. Sr13 pos</w:t>
            </w:r>
          </w:p>
        </w:tc>
        <w:tc>
          <w:tcPr>
            <w:tcW w:w="1582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9D6CF99" w14:textId="26660446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Name of Sr13+ lines</w:t>
            </w:r>
          </w:p>
        </w:tc>
        <w:tc>
          <w:tcPr>
            <w:tcW w:w="5488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0E7061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omments</w:t>
            </w:r>
          </w:p>
        </w:tc>
      </w:tr>
      <w:tr w:rsidR="00E80FDE" w:rsidRPr="006D72AF" w14:paraId="6FEE60B4" w14:textId="77777777" w:rsidTr="006D72AF">
        <w:trPr>
          <w:trHeight w:val="270"/>
        </w:trPr>
        <w:tc>
          <w:tcPr>
            <w:tcW w:w="3627" w:type="dxa"/>
            <w:gridSpan w:val="3"/>
            <w:vMerge/>
            <w:tcBorders>
              <w:bottom w:val="single" w:sz="18" w:space="0" w:color="auto"/>
            </w:tcBorders>
            <w:vAlign w:val="center"/>
            <w:hideMark/>
          </w:tcPr>
          <w:p w14:paraId="278D6EC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77DF1F1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5B8463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96A80E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15DEE38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2CA5BF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8373B5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09EB86C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2B9ED09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06B52F9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87B" w:rsidRPr="006D72AF" w14:paraId="6771A4E9" w14:textId="77777777" w:rsidTr="006D72AF">
        <w:trPr>
          <w:trHeight w:val="405"/>
        </w:trPr>
        <w:tc>
          <w:tcPr>
            <w:tcW w:w="18019" w:type="dxa"/>
            <w:gridSpan w:val="12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2700DED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Monogenic tetraploid lines derived by crosses to Marruecos 9623</w:t>
            </w:r>
          </w:p>
        </w:tc>
      </w:tr>
      <w:tr w:rsidR="00F5687B" w:rsidRPr="006D72AF" w14:paraId="3750C6A9" w14:textId="77777777" w:rsidTr="006D72AF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0DD07170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109C93A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Acm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61D94FD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I 5284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68D8298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Srda</w:t>
            </w:r>
            <w:proofErr w:type="spellEnd"/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47BE95C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7585F7A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, 4, 8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2F7A5FC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04B9A32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60B3B4D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692CF75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7D18B12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a Stakman differential</w:t>
            </w:r>
          </w:p>
        </w:tc>
      </w:tr>
      <w:tr w:rsidR="00F5687B" w:rsidRPr="006D72AF" w14:paraId="6D1F006A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30E222BA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6E5B118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ladi</w:t>
            </w:r>
            <w:proofErr w:type="spellEnd"/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116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36BC980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 133457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7C21F81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 116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3E38AF7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1FAFC81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359BD0C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35A4510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7BC48BD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3E35E0A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33F8DC0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F5687B" w:rsidRPr="006D72AF" w14:paraId="3716657D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595FE1F6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4E6C732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amadi</w:t>
            </w:r>
            <w:proofErr w:type="spellEnd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du </w:t>
            </w: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tipo</w:t>
            </w:r>
            <w:proofErr w:type="spellEnd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#103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318AA8B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PI 192168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2F78210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2E9785C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05F4B9C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1888CD6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533BEF4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3D569BD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3EA5009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AT-A1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5B145BE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5687B" w:rsidRPr="006D72AF" w14:paraId="3C128A90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71404B91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4A9FEDB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I 8155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7470536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I 8155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143DB91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8155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1EF38E0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009CDCD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1CD006D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73A2E91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4BD579F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57B540D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8155-B2, 8155-C1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5F863E5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an East African durum wheat</w:t>
            </w:r>
          </w:p>
        </w:tc>
      </w:tr>
      <w:tr w:rsidR="00F5687B" w:rsidRPr="006D72AF" w14:paraId="73661EB9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2E5A92ED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63C3550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Iumillo</w:t>
            </w:r>
            <w:proofErr w:type="spellEnd"/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57A2D47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1CBD1BD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Im</w:t>
            </w:r>
            <w:proofErr w:type="spellEnd"/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1DE2D03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2159B8A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0A0D91C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59E07C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5A9C8B7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429F6D4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Im-B7, Im-C2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79314D0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source of Thatcher resistance</w:t>
            </w:r>
          </w:p>
        </w:tc>
      </w:tr>
      <w:tr w:rsidR="00F5687B" w:rsidRPr="006D72AF" w14:paraId="4987EE4E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2FB59D2A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655B14C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Khapli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7238B27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0423647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KL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5CD1C5A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7697854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6, 8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2DE011A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081274C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471613B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34FE1F4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KL-B, KL-C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1402C68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Stakman differential, important source of 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13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14</w:t>
            </w:r>
          </w:p>
        </w:tc>
      </w:tr>
      <w:tr w:rsidR="00F5687B" w:rsidRPr="006D72AF" w14:paraId="2F747004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7ECE136E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42CC4EC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Mindum</w:t>
            </w:r>
            <w:proofErr w:type="spellEnd"/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32F7372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510CC87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Srdm</w:t>
            </w:r>
            <w:proofErr w:type="spellEnd"/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72732E2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47BEA5D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, 8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77EC5BB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186F03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70BB4B1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5C3BD57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7E7A289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a Stakman differential</w:t>
            </w:r>
          </w:p>
        </w:tc>
      </w:tr>
      <w:tr w:rsidR="00F5687B" w:rsidRPr="006D72AF" w14:paraId="57A50A8A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20FA1BCD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360952D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Palestin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1EBC44B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PI 94701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37A42FC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Plt</w:t>
            </w:r>
            <w:proofErr w:type="spellEnd"/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30CA2B0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56E192C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2, 8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26C95B2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15B9AB4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0EEB7AD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7AD338C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143530F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from ancient Palestine</w:t>
            </w:r>
          </w:p>
        </w:tc>
      </w:tr>
      <w:tr w:rsidR="00F5687B" w:rsidRPr="006D72AF" w14:paraId="48A6F577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7192258C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0EB76EC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Spelmar</w:t>
            </w:r>
            <w:proofErr w:type="spellEnd"/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2E20EEE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I 9236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4079F95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2260891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6C78913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6868FFD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1F2ADE5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4AA0EBF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1A89A20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2D198F9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a Stakman differential</w:t>
            </w:r>
          </w:p>
        </w:tc>
      </w:tr>
      <w:tr w:rsidR="00F5687B" w:rsidRPr="006D72AF" w14:paraId="0957250C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4823ACFF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1BB0998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ST464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60FE1F7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I 13160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100AE3A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ST464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0CCBCD4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018E768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3, 16, 17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516513A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2DB07B0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666CED7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7BE00A2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ST464-C1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5CF3A03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 East African durum wheat, source of 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13</w:t>
            </w:r>
          </w:p>
        </w:tc>
      </w:tr>
      <w:tr w:rsidR="00F5687B" w:rsidRPr="006D72AF" w14:paraId="473D6362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6F34EB83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5C3BFC9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Tremez</w:t>
            </w:r>
            <w:proofErr w:type="spellEnd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Rijo</w:t>
            </w:r>
            <w:proofErr w:type="spellEnd"/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045644B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I 7066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7C97C14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64DDB61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289FD50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16BCD96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5EDB03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6A8E1FB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6963CBB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348AADE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5687B" w:rsidRPr="006D72AF" w14:paraId="2CC522FD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191A8DDB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2AC0C99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Vernal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4101DD0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I 3686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7F891A1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Vn</w:t>
            </w:r>
            <w:proofErr w:type="spellEnd"/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49BB390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2E86A20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7E027EA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40C252B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79EB31C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4EE1AB8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427F67F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Stakman differential, 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9e</w:t>
            </w:r>
          </w:p>
        </w:tc>
      </w:tr>
      <w:tr w:rsidR="00F5687B" w:rsidRPr="006D72AF" w14:paraId="03107398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21DC01B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103B10C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44FFF58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2A7AA48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3E06347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0F16C0C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76ED363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05463CE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729BC1E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5C6BE15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31B18A3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5687B" w:rsidRPr="006D72AF" w14:paraId="1400E677" w14:textId="77777777" w:rsidTr="00BA7694">
        <w:trPr>
          <w:trHeight w:val="345"/>
        </w:trPr>
        <w:tc>
          <w:tcPr>
            <w:tcW w:w="18019" w:type="dxa"/>
            <w:gridSpan w:val="12"/>
            <w:shd w:val="clear" w:color="auto" w:fill="auto"/>
            <w:vAlign w:val="bottom"/>
            <w:hideMark/>
          </w:tcPr>
          <w:p w14:paraId="292F3B4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Monogenic hexaploid lines derived by crosses to Little Club</w:t>
            </w:r>
          </w:p>
        </w:tc>
      </w:tr>
      <w:tr w:rsidR="00F5687B" w:rsidRPr="006D72AF" w14:paraId="4671426B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0196100B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74F21AE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Kota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070031B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2D803EA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Kt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2BEF77B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1CD0571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7FA8C16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081055E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75BD1FE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737E446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4E12E89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a Stakman differential</w:t>
            </w:r>
          </w:p>
        </w:tc>
      </w:tr>
      <w:tr w:rsidR="00F5687B" w:rsidRPr="006D72AF" w14:paraId="2E02A825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020DD5BF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67CDAFD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Marquis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58DEBDF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7429AF4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Mq</w:t>
            </w:r>
            <w:proofErr w:type="spellEnd"/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7E36F44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1D459FB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5, 9, 10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130CB5D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69A9308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1AB79E0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1137785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180FB79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a Stakman differential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r18, 19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nd 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0</w:t>
            </w:r>
          </w:p>
        </w:tc>
      </w:tr>
      <w:tr w:rsidR="00F5687B" w:rsidRPr="006D72AF" w14:paraId="66535010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36F96530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18ABC2C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Relianc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105CD63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5492C81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1E13A2A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7252C6C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2, 9, 10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6CA0239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568268B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63F72C7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1C72774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6E55A2C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a Stakman differential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r5, 16, 18, 20</w:t>
            </w:r>
          </w:p>
        </w:tc>
      </w:tr>
      <w:tr w:rsidR="00F5687B" w:rsidRPr="006D72AF" w14:paraId="706D1E3F" w14:textId="77777777" w:rsidTr="00BA7694">
        <w:trPr>
          <w:trHeight w:val="510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25335BA4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3E4F76A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Kota-B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0987908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30BF624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LC/LC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-Kt-B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392B221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46C727A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6148984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390652C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42A3641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11442D4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7F8A1C5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a derivative of Kota in a near-isogenic Little Club (LC) background</w:t>
            </w:r>
          </w:p>
        </w:tc>
      </w:tr>
      <w:tr w:rsidR="00F5687B" w:rsidRPr="006D72AF" w14:paraId="737F1D70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252E5A63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7E4E596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Waldron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1EC8FBF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1F781A0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WDR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5D8ABDA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2E9AA45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7, 11, 12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7D9F239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5D2592C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057DA3C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4001EDC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250CB4C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11, 41, SrWld1</w:t>
            </w:r>
          </w:p>
        </w:tc>
      </w:tr>
      <w:tr w:rsidR="00F5687B" w:rsidRPr="006D72AF" w14:paraId="4F722A5B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6E993CE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07C28DC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4DC63B7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48E3860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5B9A109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407C2ED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771E368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5D1F21B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0E5CBAA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16715E5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163D79B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5687B" w:rsidRPr="006D72AF" w14:paraId="6242CA92" w14:textId="77777777" w:rsidTr="00BA7694">
        <w:trPr>
          <w:trHeight w:val="405"/>
        </w:trPr>
        <w:tc>
          <w:tcPr>
            <w:tcW w:w="18019" w:type="dxa"/>
            <w:gridSpan w:val="12"/>
            <w:shd w:val="clear" w:color="auto" w:fill="auto"/>
            <w:vAlign w:val="bottom"/>
            <w:hideMark/>
          </w:tcPr>
          <w:p w14:paraId="69CFC19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 stem rust resistant lines, not necessarily monogenic and not in a Little Club or Marruecos 9623 background</w:t>
            </w:r>
          </w:p>
        </w:tc>
      </w:tr>
      <w:tr w:rsidR="00F5687B" w:rsidRPr="006D72AF" w14:paraId="65BBABE8" w14:textId="77777777" w:rsidTr="00BA7694">
        <w:trPr>
          <w:trHeight w:val="510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37622186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4AACED6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anthatch</w:t>
            </w:r>
            <w:proofErr w:type="spellEnd"/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671BFBC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3796009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anthatch</w:t>
            </w:r>
            <w:proofErr w:type="spellEnd"/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10A0924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7B18218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67CA33C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5331DC2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3AD84D4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1718F5E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339E94B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ent to Dhanapala's M1 and </w:t>
            </w: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tch</w:t>
            </w:r>
            <w:proofErr w:type="spellEnd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ressor mutants</w:t>
            </w:r>
          </w:p>
        </w:tc>
      </w:tr>
      <w:tr w:rsidR="00F5687B" w:rsidRPr="006D72AF" w14:paraId="159CF881" w14:textId="77777777" w:rsidTr="00BA7694">
        <w:trPr>
          <w:trHeight w:val="510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6BBEE069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14B4030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Dhanapala's M1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58E4BFC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local line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5A9E949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Dhanapala's M1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10B6D6B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515737D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1A06106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75AFABA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6F5867D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2D94F5B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46A3D13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tation on 5D, allelic to 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30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could possibly be 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30</w:t>
            </w:r>
          </w:p>
        </w:tc>
      </w:tr>
      <w:tr w:rsidR="00F5687B" w:rsidRPr="006D72AF" w14:paraId="42A7A544" w14:textId="77777777" w:rsidTr="00BA7694">
        <w:trPr>
          <w:trHeight w:val="510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41F62D14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1C2C254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anthatch</w:t>
            </w:r>
            <w:proofErr w:type="spellEnd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ressor mutants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649F7D9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local lines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55A217C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tch</w:t>
            </w:r>
            <w:proofErr w:type="spellEnd"/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4676BB7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540237A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3, 18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741D7AF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2A04827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0A0E1CE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5A784FB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5497125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ressor mutation on 7D, 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Sr-D1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687B" w:rsidRPr="006D72AF" w14:paraId="22769936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347BFFBD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69" w:type="dxa"/>
            <w:shd w:val="clear" w:color="auto" w:fill="auto"/>
            <w:vAlign w:val="bottom"/>
            <w:hideMark/>
          </w:tcPr>
          <w:p w14:paraId="140ECDE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McNair-Triumph64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14:paraId="16FED5E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3" w:type="dxa"/>
            <w:shd w:val="clear" w:color="auto" w:fill="auto"/>
            <w:vAlign w:val="bottom"/>
            <w:hideMark/>
          </w:tcPr>
          <w:p w14:paraId="496048A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Mc-T64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0DD0B4D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  <w:tc>
          <w:tcPr>
            <w:tcW w:w="1187" w:type="dxa"/>
            <w:shd w:val="clear" w:color="auto" w:fill="auto"/>
            <w:vAlign w:val="bottom"/>
            <w:hideMark/>
          </w:tcPr>
          <w:p w14:paraId="1AB68B7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65" w:type="dxa"/>
            <w:shd w:val="clear" w:color="auto" w:fill="auto"/>
            <w:vAlign w:val="bottom"/>
            <w:hideMark/>
          </w:tcPr>
          <w:p w14:paraId="6810917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shd w:val="clear" w:color="auto" w:fill="auto"/>
            <w:vAlign w:val="bottom"/>
            <w:hideMark/>
          </w:tcPr>
          <w:p w14:paraId="5EA9888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14:paraId="28E6838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14:paraId="2E506A2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shd w:val="clear" w:color="auto" w:fill="auto"/>
            <w:vAlign w:val="bottom"/>
            <w:hideMark/>
          </w:tcPr>
          <w:p w14:paraId="5E05E03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5687B" w:rsidRPr="006D72AF" w14:paraId="2CF4A8C1" w14:textId="77777777" w:rsidTr="006D72AF">
        <w:trPr>
          <w:trHeight w:val="270"/>
        </w:trPr>
        <w:tc>
          <w:tcPr>
            <w:tcW w:w="458" w:type="dxa"/>
            <w:gridSpan w:val="2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3AE06530" w14:textId="77777777" w:rsidR="00F5687B" w:rsidRPr="006D72AF" w:rsidRDefault="00F5687B" w:rsidP="00F568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69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4D96C19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T. durum 56-1</w:t>
            </w:r>
          </w:p>
        </w:tc>
        <w:tc>
          <w:tcPr>
            <w:tcW w:w="1718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B8DD84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653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7BAF29D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T. durum 56-1</w:t>
            </w:r>
          </w:p>
        </w:tc>
        <w:tc>
          <w:tcPr>
            <w:tcW w:w="623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09E59F6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1187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492050F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5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77CDD4F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8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E6FD00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128CCE0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3EC987F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88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5471CDE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probably not monogenic</w:t>
            </w:r>
          </w:p>
        </w:tc>
      </w:tr>
      <w:tr w:rsidR="00E80FDE" w:rsidRPr="006D72AF" w14:paraId="338DF551" w14:textId="77777777" w:rsidTr="006D72AF">
        <w:trPr>
          <w:trHeight w:val="255"/>
        </w:trPr>
        <w:tc>
          <w:tcPr>
            <w:tcW w:w="458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FAB06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4F4E4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7A6C8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A2718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AEB076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8740A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C7F87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94F1F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132B5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7221D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89E7C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468B47CF" w14:textId="77777777" w:rsidTr="00BA7694">
        <w:trPr>
          <w:trHeight w:val="255"/>
        </w:trPr>
        <w:tc>
          <w:tcPr>
            <w:tcW w:w="3627" w:type="dxa"/>
            <w:gridSpan w:val="3"/>
            <w:shd w:val="clear" w:color="auto" w:fill="auto"/>
            <w:noWrap/>
            <w:vAlign w:val="bottom"/>
            <w:hideMark/>
          </w:tcPr>
          <w:p w14:paraId="6809027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Citations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CB0412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0BF8E2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FBCDE4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BA85CE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34FFECB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92925A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A97986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4BF25A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741436E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87B" w:rsidRPr="006D72AF" w14:paraId="45E06AC6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684EAED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3" w:type="dxa"/>
            <w:gridSpan w:val="9"/>
            <w:shd w:val="clear" w:color="auto" w:fill="auto"/>
            <w:noWrap/>
            <w:vAlign w:val="bottom"/>
            <w:hideMark/>
          </w:tcPr>
          <w:p w14:paraId="2D960B07" w14:textId="02932A8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 </w:t>
            </w:r>
            <w:proofErr w:type="spellStart"/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eraratne</w:t>
            </w:r>
            <w:proofErr w:type="spellEnd"/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H., and Williams, N.D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(1971) Inheritance of resistance to stem rust in six durum wheats.  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7031E9B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7694" w:rsidRPr="006D72AF" w14:paraId="6D2FD919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4D6CFE7A" w14:textId="77777777" w:rsidR="00BA7694" w:rsidRPr="006D72AF" w:rsidRDefault="00BA7694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3" w:type="dxa"/>
            <w:gridSpan w:val="9"/>
            <w:shd w:val="clear" w:color="auto" w:fill="auto"/>
            <w:noWrap/>
            <w:vAlign w:val="bottom"/>
            <w:hideMark/>
          </w:tcPr>
          <w:p w14:paraId="585E69FC" w14:textId="7C3CA337" w:rsidR="00BA7694" w:rsidRPr="006D72AF" w:rsidRDefault="00BA7694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Crop Sci. </w:t>
            </w: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:915-918. doi.org/10.2135/cropsci1971.0011183X001100060046x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3914C755" w14:textId="77777777" w:rsidR="00BA7694" w:rsidRPr="006D72AF" w:rsidRDefault="00BA7694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4AD5419D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5FA8906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60B80CF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FD73CC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F42485F" w14:textId="77777777" w:rsidR="00F5687B" w:rsidRPr="006D72AF" w:rsidRDefault="00F5687B" w:rsidP="00F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CDF4E5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DCC18D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79E10E3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9EC7E8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0BF9DD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2217514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739589D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87B" w:rsidRPr="006D72AF" w14:paraId="7F594D06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7242F57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1" w:type="dxa"/>
            <w:gridSpan w:val="8"/>
            <w:shd w:val="clear" w:color="auto" w:fill="auto"/>
            <w:noWrap/>
            <w:vAlign w:val="bottom"/>
            <w:hideMark/>
          </w:tcPr>
          <w:p w14:paraId="0DD05A89" w14:textId="1FE72C1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 </w:t>
            </w:r>
            <w:proofErr w:type="spellStart"/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ndon</w:t>
            </w:r>
            <w:proofErr w:type="spellEnd"/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M.R., Gough, F.J., and Williams, N.D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(1966) Inheritance of stem rust resistance in 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0D2DEE2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3615DA0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87B" w:rsidRPr="006D72AF" w14:paraId="56272FBA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1FECD84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1" w:type="dxa"/>
            <w:gridSpan w:val="8"/>
            <w:shd w:val="clear" w:color="auto" w:fill="auto"/>
            <w:noWrap/>
            <w:vAlign w:val="bottom"/>
            <w:hideMark/>
          </w:tcPr>
          <w:p w14:paraId="5C31708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ticum aestivum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sp.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vulgare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'Reliance' and P.I.94701 of 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ticum durum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Crop Sci. </w:t>
            </w: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177-179. 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6FB7FF3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00C6654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7694" w:rsidRPr="006D72AF" w14:paraId="74BAB974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385EC67E" w14:textId="77777777" w:rsidR="00BA7694" w:rsidRPr="006D72AF" w:rsidRDefault="00BA7694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0" w:type="dxa"/>
            <w:gridSpan w:val="5"/>
            <w:shd w:val="clear" w:color="auto" w:fill="auto"/>
            <w:noWrap/>
            <w:vAlign w:val="bottom"/>
            <w:hideMark/>
          </w:tcPr>
          <w:p w14:paraId="49CCCAE7" w14:textId="06325DA2" w:rsidR="00BA7694" w:rsidRPr="006D72AF" w:rsidRDefault="00BA7694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doi.org/10.2135/cropsci1966.0011183X000600020020x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5090E84B" w14:textId="77777777" w:rsidR="00BA7694" w:rsidRPr="006D72AF" w:rsidRDefault="00BA7694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22C600F" w14:textId="77777777" w:rsidR="00BA7694" w:rsidRPr="006D72AF" w:rsidRDefault="00BA7694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B6DFEFB" w14:textId="77777777" w:rsidR="00BA7694" w:rsidRPr="006D72AF" w:rsidRDefault="00BA7694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25DBD3BA" w14:textId="77777777" w:rsidR="00BA7694" w:rsidRPr="006D72AF" w:rsidRDefault="00BA7694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7D5659AA" w14:textId="77777777" w:rsidR="00BA7694" w:rsidRPr="006D72AF" w:rsidRDefault="00BA7694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3E7164E9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3A698A2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7DE5F37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9BA6C1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FD136AB" w14:textId="77777777" w:rsidR="00F5687B" w:rsidRPr="006D72AF" w:rsidRDefault="00F5687B" w:rsidP="00F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82B449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EF43D0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0AD661B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D70062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DA890A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36C2675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5B03DE3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87B" w:rsidRPr="006D72AF" w14:paraId="78AE7985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1F39129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1" w:type="dxa"/>
            <w:gridSpan w:val="8"/>
            <w:shd w:val="clear" w:color="auto" w:fill="auto"/>
            <w:noWrap/>
            <w:vAlign w:val="bottom"/>
            <w:hideMark/>
          </w:tcPr>
          <w:p w14:paraId="6B8A08EF" w14:textId="3C2CDB55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 </w:t>
            </w: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lliams N.D. and Gough, F.J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.  (1968) Inheritance of a stem rust resistance of tetraploid wheats.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2985A4D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0712D62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6C1C" w:rsidRPr="006D72AF" w14:paraId="4D72574C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5878DDF9" w14:textId="77777777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3" w:type="dxa"/>
            <w:gridSpan w:val="4"/>
            <w:shd w:val="clear" w:color="auto" w:fill="auto"/>
            <w:noWrap/>
            <w:vAlign w:val="bottom"/>
            <w:hideMark/>
          </w:tcPr>
          <w:p w14:paraId="3F1FD016" w14:textId="7D6D0195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3rd Int. Wheat Genet. </w:t>
            </w: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Symp</w:t>
            </w:r>
            <w:proofErr w:type="spellEnd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. Pp. 239-244.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27EA02D" w14:textId="77777777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0ED3C36E" w14:textId="77777777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CFD07B5" w14:textId="77777777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1DA629" w14:textId="77777777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067C5308" w14:textId="77777777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6A8A0F1A" w14:textId="77777777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788BE20B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368BEC4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30F5432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C1F033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CCA5394" w14:textId="77777777" w:rsidR="00F5687B" w:rsidRPr="006D72AF" w:rsidRDefault="00F5687B" w:rsidP="00F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8F53A5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2CD0DA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1F92846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2EE6C7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FC3CD2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35A2F6D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47E35DA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87B" w:rsidRPr="006D72AF" w14:paraId="581E7F90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296BCA2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3" w:type="dxa"/>
            <w:gridSpan w:val="9"/>
            <w:shd w:val="clear" w:color="auto" w:fill="auto"/>
            <w:noWrap/>
            <w:vAlign w:val="bottom"/>
            <w:hideMark/>
          </w:tcPr>
          <w:p w14:paraId="27378500" w14:textId="2471C8B0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 </w:t>
            </w: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ugh, F.J. and Williams, N.D.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1963) Inheritance of stem rust reaction in two durum varieties, Acme and </w:t>
            </w: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Mindum</w:t>
            </w:r>
            <w:proofErr w:type="spellEnd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17F61F6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3B8170D6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2510A16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0A0D1AC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</w:t>
            </w: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Phytopath</w:t>
            </w:r>
            <w:proofErr w:type="spellEnd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3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:295-299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3C911C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3BB855D" w14:textId="77777777" w:rsidR="00F5687B" w:rsidRPr="006D72AF" w:rsidRDefault="00F5687B" w:rsidP="00F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BF80F9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67BB0C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123AC69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3E0B2E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3CC015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BA1AFE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14E54B2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2BA05CE8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6FD28EC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7BBBEAE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32FFAA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2AEFAC9" w14:textId="77777777" w:rsidR="00F5687B" w:rsidRPr="006D72AF" w:rsidRDefault="00F5687B" w:rsidP="00F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DD7B41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72452E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078D80D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A94D441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A9FB02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B34DF1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366068C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87B" w:rsidRPr="006D72AF" w14:paraId="5CA6F168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4218F61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1" w:type="dxa"/>
            <w:gridSpan w:val="10"/>
            <w:shd w:val="clear" w:color="auto" w:fill="auto"/>
            <w:noWrap/>
            <w:vAlign w:val="bottom"/>
            <w:hideMark/>
          </w:tcPr>
          <w:p w14:paraId="52A69B76" w14:textId="6D1D9F36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 </w:t>
            </w: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rg, L.A., Gough, F.J., and Williams, N.D.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1963) Inheritance of stem rust resistance in two wheat varieties, Marquis and Kota.  </w:t>
            </w:r>
          </w:p>
        </w:tc>
      </w:tr>
      <w:tr w:rsidR="00E80FDE" w:rsidRPr="006D72AF" w14:paraId="0AD335BA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0B88001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7B776B7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</w:t>
            </w: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Phytopath</w:t>
            </w:r>
            <w:proofErr w:type="spellEnd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3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:904-908.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F634FA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FF4CC1C" w14:textId="77777777" w:rsidR="00F5687B" w:rsidRPr="006D72AF" w:rsidRDefault="00F5687B" w:rsidP="00F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D47185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B7E07C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5CFDBB1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CFEE14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155A0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332B945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29E6804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42FC24E8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63C0DA9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788DB6C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FA9E2C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36E0179" w14:textId="77777777" w:rsidR="00F5687B" w:rsidRPr="006D72AF" w:rsidRDefault="00F5687B" w:rsidP="00F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E3B71A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984B0D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128134C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1D15AE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992FC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2AC9BEC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18A9BE7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87B" w:rsidRPr="006D72AF" w14:paraId="79F5F6AC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5E20BE0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1" w:type="dxa"/>
            <w:gridSpan w:val="8"/>
            <w:shd w:val="clear" w:color="auto" w:fill="auto"/>
            <w:noWrap/>
            <w:vAlign w:val="bottom"/>
            <w:hideMark/>
          </w:tcPr>
          <w:p w14:paraId="29272C5F" w14:textId="590698B8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 </w:t>
            </w: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lliams, N.D., and Gough, F.J.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1965) Inheritance of stem rust reaction in a Khapli emmer cross.  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5EDE0ED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07EBBE73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6C1C" w:rsidRPr="006D72AF" w14:paraId="4BE8556A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6C052DD3" w14:textId="77777777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1" w:type="dxa"/>
            <w:gridSpan w:val="8"/>
            <w:shd w:val="clear" w:color="auto" w:fill="auto"/>
            <w:noWrap/>
            <w:vAlign w:val="bottom"/>
            <w:hideMark/>
          </w:tcPr>
          <w:p w14:paraId="6A836F7E" w14:textId="4DE54F1C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Crop Sci. </w:t>
            </w: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:145-147. doi.org/10.2135/cropsci1965.0011183X000500020013x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F59362D" w14:textId="77777777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2C802A6D" w14:textId="77777777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4927096B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2B2197BB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42C69AB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829C6F4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5C25721" w14:textId="77777777" w:rsidR="00F5687B" w:rsidRPr="006D72AF" w:rsidRDefault="00F5687B" w:rsidP="00F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B957AB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090626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4E1C6A5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328E37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AB7E8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823197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05953BE2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87B" w:rsidRPr="006D72AF" w14:paraId="2B8CD67E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79A1302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1" w:type="dxa"/>
            <w:gridSpan w:val="10"/>
            <w:shd w:val="clear" w:color="auto" w:fill="auto"/>
            <w:noWrap/>
            <w:vAlign w:val="bottom"/>
            <w:hideMark/>
          </w:tcPr>
          <w:p w14:paraId="37C2142D" w14:textId="1272CBF1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 </w:t>
            </w: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lliams, N.D., and Miller, J.D.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1982) Inheritance of resistance to stem rust in a selection of the wheat cultivar 'Waldron'. </w:t>
            </w:r>
          </w:p>
        </w:tc>
      </w:tr>
      <w:tr w:rsidR="00F96C1C" w:rsidRPr="006D72AF" w14:paraId="286BDFC8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550D78F0" w14:textId="77777777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3" w:type="dxa"/>
            <w:gridSpan w:val="9"/>
            <w:shd w:val="clear" w:color="auto" w:fill="auto"/>
            <w:noWrap/>
            <w:vAlign w:val="bottom"/>
            <w:hideMark/>
          </w:tcPr>
          <w:p w14:paraId="7ABB3C2A" w14:textId="2C2A0505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Crop Sci. </w:t>
            </w: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:1175-1179.  doi.org/10.2135/cropsci1982.0011183X002200060021x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7C000926" w14:textId="77777777" w:rsidR="00F96C1C" w:rsidRPr="006D72AF" w:rsidRDefault="00F96C1C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172F6B40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4D74C190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13329D3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7C5E9AD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EA24926" w14:textId="77777777" w:rsidR="00F5687B" w:rsidRPr="006D72AF" w:rsidRDefault="00F5687B" w:rsidP="00F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2DCEC3A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05F5A78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651E688F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A9E344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2487977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31686C6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0E13584E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687B" w:rsidRPr="006D72AF" w14:paraId="5DAD106E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11323199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1" w:type="dxa"/>
            <w:gridSpan w:val="10"/>
            <w:shd w:val="clear" w:color="auto" w:fill="auto"/>
            <w:noWrap/>
            <w:vAlign w:val="bottom"/>
            <w:hideMark/>
          </w:tcPr>
          <w:p w14:paraId="4DA568AA" w14:textId="583E8BE6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  </w:t>
            </w: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lliams, N.D., and Miller, J.D.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1982) Allelic and linkage relations among genes for stem rust resistance from </w:t>
            </w:r>
            <w:r w:rsidRPr="006D72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ticum turgidum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</w:tc>
      </w:tr>
      <w:tr w:rsidR="00F5687B" w:rsidRPr="006D72AF" w14:paraId="67CE9F60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  <w:hideMark/>
          </w:tcPr>
          <w:p w14:paraId="535C4186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1" w:type="dxa"/>
            <w:gridSpan w:val="10"/>
            <w:shd w:val="clear" w:color="auto" w:fill="auto"/>
            <w:noWrap/>
            <w:vAlign w:val="bottom"/>
            <w:hideMark/>
          </w:tcPr>
          <w:p w14:paraId="154A8B4C" w14:textId="77777777" w:rsidR="00F5687B" w:rsidRPr="006D72AF" w:rsidRDefault="00F5687B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'</w:t>
            </w:r>
            <w:proofErr w:type="spellStart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Mindum</w:t>
            </w:r>
            <w:proofErr w:type="spellEnd"/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', 'Acme' selection, 'Palestine', and 'Khapli'.  Crop Sci. </w:t>
            </w:r>
            <w:r w:rsidRPr="006D72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</w:t>
            </w:r>
            <w:r w:rsidRPr="006D72AF">
              <w:rPr>
                <w:rFonts w:ascii="Times New Roman" w:eastAsia="Times New Roman" w:hAnsi="Times New Roman" w:cs="Times New Roman"/>
                <w:sz w:val="24"/>
                <w:szCs w:val="24"/>
              </w:rPr>
              <w:t>:1203-1207. doi.org/10.2135/cropsci1982.0011183X002200060027x</w:t>
            </w:r>
          </w:p>
        </w:tc>
      </w:tr>
      <w:tr w:rsidR="00E80FDE" w:rsidRPr="006D72AF" w14:paraId="0C7C5A25" w14:textId="77777777" w:rsidTr="00BA7694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</w:tcPr>
          <w:p w14:paraId="79D6FA0D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1" w:type="dxa"/>
            <w:gridSpan w:val="10"/>
            <w:shd w:val="clear" w:color="auto" w:fill="auto"/>
            <w:noWrap/>
            <w:vAlign w:val="bottom"/>
          </w:tcPr>
          <w:p w14:paraId="4743BB7C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1F25BEE6" w14:textId="77777777" w:rsidTr="00BA7694">
        <w:trPr>
          <w:trHeight w:val="255"/>
        </w:trPr>
        <w:tc>
          <w:tcPr>
            <w:tcW w:w="402" w:type="dxa"/>
            <w:shd w:val="clear" w:color="auto" w:fill="auto"/>
            <w:vAlign w:val="bottom"/>
          </w:tcPr>
          <w:p w14:paraId="199AE59B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7" w:type="dxa"/>
            <w:gridSpan w:val="11"/>
            <w:shd w:val="clear" w:color="auto" w:fill="auto"/>
            <w:noWrap/>
            <w:vAlign w:val="bottom"/>
          </w:tcPr>
          <w:tbl>
            <w:tblPr>
              <w:tblW w:w="16718" w:type="dxa"/>
              <w:tblLook w:val="04A0" w:firstRow="1" w:lastRow="0" w:firstColumn="1" w:lastColumn="0" w:noHBand="0" w:noVBand="1"/>
            </w:tblPr>
            <w:tblGrid>
              <w:gridCol w:w="16718"/>
            </w:tblGrid>
            <w:tr w:rsidR="00E80FDE" w:rsidRPr="006D72AF" w14:paraId="377E502F" w14:textId="77777777" w:rsidTr="006D72AF">
              <w:trPr>
                <w:trHeight w:val="255"/>
              </w:trPr>
              <w:tc>
                <w:tcPr>
                  <w:tcW w:w="16718" w:type="dxa"/>
                  <w:shd w:val="clear" w:color="auto" w:fill="auto"/>
                  <w:noWrap/>
                  <w:vAlign w:val="bottom"/>
                  <w:hideMark/>
                </w:tcPr>
                <w:p w14:paraId="61ECB240" w14:textId="77777777" w:rsidR="00E80FDE" w:rsidRPr="006D72AF" w:rsidRDefault="00E80FDE" w:rsidP="00E80F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9. 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Williams, N.D., and Kaveh, H.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(1976) Relationships of genes for reaction to stem rust from 'Marquis' and 'Reliance' wheat to other Sr genes.  </w:t>
                  </w:r>
                </w:p>
                <w:p w14:paraId="507F1CBD" w14:textId="77777777" w:rsidR="00E80FDE" w:rsidRPr="006D72AF" w:rsidRDefault="00E80FDE" w:rsidP="00E80F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Crop Sci.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6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:561-564.  doi.org/10.2135/cropsci1976.0011183X001600040033x</w:t>
                  </w:r>
                </w:p>
              </w:tc>
            </w:tr>
            <w:tr w:rsidR="00BA7694" w:rsidRPr="006D72AF" w14:paraId="44B51BC9" w14:textId="77777777" w:rsidTr="006D72AF">
              <w:trPr>
                <w:trHeight w:val="255"/>
              </w:trPr>
              <w:tc>
                <w:tcPr>
                  <w:tcW w:w="16718" w:type="dxa"/>
                  <w:shd w:val="clear" w:color="auto" w:fill="auto"/>
                  <w:noWrap/>
                  <w:vAlign w:val="bottom"/>
                  <w:hideMark/>
                </w:tcPr>
                <w:p w14:paraId="1A337FA8" w14:textId="77777777" w:rsidR="00BA7694" w:rsidRPr="006D72AF" w:rsidRDefault="00BA7694" w:rsidP="00E80F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E80FDE" w:rsidRPr="006D72AF" w14:paraId="24A74C85" w14:textId="77777777" w:rsidTr="006D72AF">
              <w:trPr>
                <w:trHeight w:val="255"/>
              </w:trPr>
              <w:tc>
                <w:tcPr>
                  <w:tcW w:w="16718" w:type="dxa"/>
                  <w:shd w:val="clear" w:color="auto" w:fill="auto"/>
                  <w:noWrap/>
                  <w:vAlign w:val="bottom"/>
                  <w:hideMark/>
                </w:tcPr>
                <w:p w14:paraId="72F7B9FE" w14:textId="77777777" w:rsidR="00E80FDE" w:rsidRPr="006D72AF" w:rsidRDefault="00E80FDE" w:rsidP="00E80F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10.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Williams, N.D., Gough, F.J. and </w:t>
                  </w:r>
                  <w:proofErr w:type="spellStart"/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Rondon</w:t>
                  </w:r>
                  <w:proofErr w:type="spellEnd"/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, M.R.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(1966) Interaction of pathogenicity in </w:t>
                  </w:r>
                  <w:r w:rsidRPr="006D72AF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 xml:space="preserve">Puccinia graminis 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f. sp. </w:t>
                  </w:r>
                  <w:r w:rsidRPr="006D72AF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tritici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and reaction genes in  </w:t>
                  </w:r>
                </w:p>
              </w:tc>
            </w:tr>
            <w:tr w:rsidR="00E80FDE" w:rsidRPr="006D72AF" w14:paraId="5158ED41" w14:textId="77777777" w:rsidTr="006D72AF">
              <w:trPr>
                <w:trHeight w:val="255"/>
              </w:trPr>
              <w:tc>
                <w:tcPr>
                  <w:tcW w:w="16718" w:type="dxa"/>
                  <w:shd w:val="clear" w:color="auto" w:fill="auto"/>
                  <w:noWrap/>
                  <w:vAlign w:val="bottom"/>
                  <w:hideMark/>
                </w:tcPr>
                <w:p w14:paraId="412F5EE9" w14:textId="77777777" w:rsidR="00E80FDE" w:rsidRPr="006D72AF" w:rsidRDefault="00E80FDE" w:rsidP="00E80FD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 </w:t>
                  </w:r>
                  <w:r w:rsidRPr="006D72AF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Triticum aestivum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ssp. </w:t>
                  </w:r>
                  <w:r w:rsidRPr="006D72AF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vulgare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'Marquis' and 'Reliance'. Crop Sci.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6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:245-248. doi.org/10.2135/cropsci1966.0011183X000600030008x</w:t>
                  </w:r>
                </w:p>
              </w:tc>
            </w:tr>
          </w:tbl>
          <w:p w14:paraId="66672C92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11221BB2" w14:textId="77777777" w:rsidTr="00BA7694">
        <w:trPr>
          <w:trHeight w:val="255"/>
        </w:trPr>
        <w:tc>
          <w:tcPr>
            <w:tcW w:w="402" w:type="dxa"/>
            <w:shd w:val="clear" w:color="auto" w:fill="auto"/>
            <w:vAlign w:val="bottom"/>
          </w:tcPr>
          <w:p w14:paraId="06193993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7" w:type="dxa"/>
            <w:gridSpan w:val="11"/>
            <w:shd w:val="clear" w:color="auto" w:fill="auto"/>
            <w:noWrap/>
            <w:vAlign w:val="bottom"/>
          </w:tcPr>
          <w:p w14:paraId="10C282D7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1BAA04BF" w14:textId="77777777" w:rsidTr="00BA7694">
        <w:trPr>
          <w:trHeight w:val="255"/>
        </w:trPr>
        <w:tc>
          <w:tcPr>
            <w:tcW w:w="402" w:type="dxa"/>
            <w:shd w:val="clear" w:color="auto" w:fill="auto"/>
            <w:vAlign w:val="bottom"/>
          </w:tcPr>
          <w:p w14:paraId="648D27DF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7" w:type="dxa"/>
            <w:gridSpan w:val="11"/>
            <w:shd w:val="clear" w:color="auto" w:fill="auto"/>
            <w:noWrap/>
            <w:vAlign w:val="bottom"/>
          </w:tcPr>
          <w:tbl>
            <w:tblPr>
              <w:tblW w:w="16718" w:type="dxa"/>
              <w:tblLook w:val="04A0" w:firstRow="1" w:lastRow="0" w:firstColumn="1" w:lastColumn="0" w:noHBand="0" w:noVBand="1"/>
            </w:tblPr>
            <w:tblGrid>
              <w:gridCol w:w="3030"/>
              <w:gridCol w:w="1643"/>
              <w:gridCol w:w="1581"/>
              <w:gridCol w:w="7811"/>
              <w:gridCol w:w="2653"/>
            </w:tblGrid>
            <w:tr w:rsidR="00557301" w:rsidRPr="006D72AF" w14:paraId="4DA1948A" w14:textId="77777777" w:rsidTr="006D72AF">
              <w:trPr>
                <w:trHeight w:val="255"/>
              </w:trPr>
              <w:tc>
                <w:tcPr>
                  <w:tcW w:w="16718" w:type="dxa"/>
                  <w:gridSpan w:val="5"/>
                  <w:shd w:val="clear" w:color="auto" w:fill="auto"/>
                  <w:noWrap/>
                  <w:vAlign w:val="bottom"/>
                  <w:hideMark/>
                </w:tcPr>
                <w:p w14:paraId="02FD61E7" w14:textId="77777777" w:rsidR="00557301" w:rsidRPr="006D72AF" w:rsidRDefault="00557301" w:rsidP="005573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11.  </w:t>
                  </w:r>
                  <w:proofErr w:type="spellStart"/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Riede</w:t>
                  </w:r>
                  <w:proofErr w:type="spellEnd"/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, C.R., Williams, N.D. and Miller, J.D.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(1995) Wheat lines monogenic for resistance to stem rust from the wheat cultivar 'Waldron'.  </w:t>
                  </w:r>
                </w:p>
              </w:tc>
            </w:tr>
            <w:tr w:rsidR="00557301" w:rsidRPr="006D72AF" w14:paraId="18B6ED37" w14:textId="77777777" w:rsidTr="006D72AF">
              <w:trPr>
                <w:gridAfter w:val="1"/>
                <w:wAfter w:w="2653" w:type="dxa"/>
                <w:trHeight w:val="255"/>
              </w:trPr>
              <w:tc>
                <w:tcPr>
                  <w:tcW w:w="14065" w:type="dxa"/>
                  <w:gridSpan w:val="4"/>
                  <w:shd w:val="clear" w:color="auto" w:fill="auto"/>
                  <w:noWrap/>
                  <w:vAlign w:val="bottom"/>
                  <w:hideMark/>
                </w:tcPr>
                <w:p w14:paraId="4ACC3FC3" w14:textId="77777777" w:rsidR="00557301" w:rsidRPr="006D72AF" w:rsidRDefault="00557301" w:rsidP="005573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 </w:t>
                  </w:r>
                  <w:proofErr w:type="spellStart"/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eor</w:t>
                  </w:r>
                  <w:proofErr w:type="spellEnd"/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. Appl. Genet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90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:1164-1168.  doi.org/10.1007/BF00222938</w:t>
                  </w:r>
                </w:p>
              </w:tc>
            </w:tr>
            <w:tr w:rsidR="00557301" w:rsidRPr="006D72AF" w14:paraId="5049A6D0" w14:textId="77777777" w:rsidTr="006D72AF">
              <w:trPr>
                <w:gridAfter w:val="1"/>
                <w:wAfter w:w="2653" w:type="dxa"/>
                <w:trHeight w:val="255"/>
              </w:trPr>
              <w:tc>
                <w:tcPr>
                  <w:tcW w:w="3030" w:type="dxa"/>
                  <w:shd w:val="clear" w:color="auto" w:fill="auto"/>
                  <w:noWrap/>
                  <w:vAlign w:val="bottom"/>
                  <w:hideMark/>
                </w:tcPr>
                <w:p w14:paraId="3CB7147F" w14:textId="77777777" w:rsidR="00557301" w:rsidRPr="006D72AF" w:rsidRDefault="00557301" w:rsidP="005573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643" w:type="dxa"/>
                  <w:shd w:val="clear" w:color="auto" w:fill="auto"/>
                  <w:noWrap/>
                  <w:vAlign w:val="bottom"/>
                  <w:hideMark/>
                </w:tcPr>
                <w:p w14:paraId="569A2AD8" w14:textId="77777777" w:rsidR="00557301" w:rsidRPr="006D72AF" w:rsidRDefault="00557301" w:rsidP="005573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81" w:type="dxa"/>
                  <w:shd w:val="clear" w:color="auto" w:fill="auto"/>
                  <w:noWrap/>
                  <w:vAlign w:val="bottom"/>
                  <w:hideMark/>
                </w:tcPr>
                <w:p w14:paraId="736A9115" w14:textId="77777777" w:rsidR="00557301" w:rsidRPr="006D72AF" w:rsidRDefault="00557301" w:rsidP="005573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811" w:type="dxa"/>
                  <w:shd w:val="clear" w:color="auto" w:fill="auto"/>
                  <w:noWrap/>
                  <w:vAlign w:val="bottom"/>
                  <w:hideMark/>
                </w:tcPr>
                <w:p w14:paraId="5A4CD30E" w14:textId="77777777" w:rsidR="00557301" w:rsidRPr="006D72AF" w:rsidRDefault="00557301" w:rsidP="005573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557301" w:rsidRPr="006D72AF" w14:paraId="46648626" w14:textId="77777777" w:rsidTr="006D72AF">
              <w:trPr>
                <w:trHeight w:val="255"/>
              </w:trPr>
              <w:tc>
                <w:tcPr>
                  <w:tcW w:w="16718" w:type="dxa"/>
                  <w:gridSpan w:val="5"/>
                  <w:shd w:val="clear" w:color="auto" w:fill="auto"/>
                  <w:noWrap/>
                  <w:vAlign w:val="bottom"/>
                  <w:hideMark/>
                </w:tcPr>
                <w:p w14:paraId="34915487" w14:textId="77777777" w:rsidR="00557301" w:rsidRPr="006D72AF" w:rsidRDefault="00557301" w:rsidP="005573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12.  </w:t>
                  </w:r>
                  <w:proofErr w:type="spellStart"/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Riede</w:t>
                  </w:r>
                  <w:proofErr w:type="spellEnd"/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, C.R., Williams, N.D., Miller, J.D., and Joppa, L.R.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(1995) Chromosomal location of genes for stem rust resistance derived from 'Waldron' wheat.  </w:t>
                  </w:r>
                </w:p>
              </w:tc>
            </w:tr>
            <w:tr w:rsidR="00557301" w:rsidRPr="006D72AF" w14:paraId="298A07A8" w14:textId="77777777" w:rsidTr="006D72AF">
              <w:trPr>
                <w:gridAfter w:val="1"/>
                <w:wAfter w:w="2653" w:type="dxa"/>
                <w:trHeight w:val="255"/>
              </w:trPr>
              <w:tc>
                <w:tcPr>
                  <w:tcW w:w="14065" w:type="dxa"/>
                  <w:gridSpan w:val="4"/>
                  <w:shd w:val="clear" w:color="auto" w:fill="auto"/>
                  <w:noWrap/>
                  <w:vAlign w:val="bottom"/>
                  <w:hideMark/>
                </w:tcPr>
                <w:p w14:paraId="197B481C" w14:textId="77777777" w:rsidR="00557301" w:rsidRPr="006D72AF" w:rsidRDefault="00557301" w:rsidP="005573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 </w:t>
                  </w:r>
                  <w:proofErr w:type="spellStart"/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eor</w:t>
                  </w:r>
                  <w:proofErr w:type="spellEnd"/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. Appl. Genet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90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:1158-1163.  doi.org/10.1007/BF00222937</w:t>
                  </w:r>
                </w:p>
              </w:tc>
            </w:tr>
          </w:tbl>
          <w:p w14:paraId="163F764C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6267AF68" w14:textId="77777777" w:rsidTr="00BA7694">
        <w:trPr>
          <w:trHeight w:val="255"/>
        </w:trPr>
        <w:tc>
          <w:tcPr>
            <w:tcW w:w="402" w:type="dxa"/>
            <w:shd w:val="clear" w:color="auto" w:fill="auto"/>
            <w:vAlign w:val="bottom"/>
          </w:tcPr>
          <w:p w14:paraId="6484E3A2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7" w:type="dxa"/>
            <w:gridSpan w:val="11"/>
            <w:shd w:val="clear" w:color="auto" w:fill="auto"/>
            <w:noWrap/>
            <w:vAlign w:val="bottom"/>
          </w:tcPr>
          <w:p w14:paraId="591DAC4B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4EECB7AD" w14:textId="77777777" w:rsidTr="00BA7694">
        <w:trPr>
          <w:trHeight w:val="255"/>
        </w:trPr>
        <w:tc>
          <w:tcPr>
            <w:tcW w:w="402" w:type="dxa"/>
            <w:shd w:val="clear" w:color="auto" w:fill="auto"/>
            <w:vAlign w:val="bottom"/>
          </w:tcPr>
          <w:p w14:paraId="3EC113C7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7" w:type="dxa"/>
            <w:gridSpan w:val="11"/>
            <w:shd w:val="clear" w:color="auto" w:fill="auto"/>
            <w:noWrap/>
            <w:vAlign w:val="bottom"/>
          </w:tcPr>
          <w:tbl>
            <w:tblPr>
              <w:tblW w:w="17400" w:type="dxa"/>
              <w:tblLook w:val="04A0" w:firstRow="1" w:lastRow="0" w:firstColumn="1" w:lastColumn="0" w:noHBand="0" w:noVBand="1"/>
            </w:tblPr>
            <w:tblGrid>
              <w:gridCol w:w="3030"/>
              <w:gridCol w:w="1643"/>
              <w:gridCol w:w="1581"/>
              <w:gridCol w:w="596"/>
              <w:gridCol w:w="1640"/>
              <w:gridCol w:w="270"/>
              <w:gridCol w:w="253"/>
              <w:gridCol w:w="945"/>
              <w:gridCol w:w="1869"/>
              <w:gridCol w:w="5573"/>
            </w:tblGrid>
            <w:tr w:rsidR="00821B03" w:rsidRPr="006D72AF" w14:paraId="24B46E72" w14:textId="77777777" w:rsidTr="006D72AF">
              <w:trPr>
                <w:trHeight w:val="255"/>
              </w:trPr>
              <w:tc>
                <w:tcPr>
                  <w:tcW w:w="17400" w:type="dxa"/>
                  <w:gridSpan w:val="10"/>
                  <w:shd w:val="clear" w:color="auto" w:fill="auto"/>
                  <w:noWrap/>
                  <w:vAlign w:val="bottom"/>
                  <w:hideMark/>
                </w:tcPr>
                <w:p w14:paraId="1BF5185D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13. 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Williams, N.D., Miller, J.D., and Klindworth, D.L.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(1992) Induced mutations of a genetic suppressor of resistance to wheat stem rust.  </w:t>
                  </w:r>
                </w:p>
              </w:tc>
            </w:tr>
            <w:tr w:rsidR="00BA7694" w:rsidRPr="006D72AF" w14:paraId="71124337" w14:textId="77777777" w:rsidTr="006D72AF">
              <w:trPr>
                <w:trHeight w:val="255"/>
              </w:trPr>
              <w:tc>
                <w:tcPr>
                  <w:tcW w:w="9958" w:type="dxa"/>
                  <w:gridSpan w:val="8"/>
                  <w:shd w:val="clear" w:color="auto" w:fill="auto"/>
                  <w:noWrap/>
                  <w:vAlign w:val="bottom"/>
                  <w:hideMark/>
                </w:tcPr>
                <w:p w14:paraId="1B0223DD" w14:textId="2271ADEB" w:rsidR="00BA7694" w:rsidRPr="006D72AF" w:rsidRDefault="00BA7694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 Crop Sci.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2: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12-616. doi.org/10.2135/cropsci1992.0011183X003200030008x</w:t>
                  </w:r>
                </w:p>
              </w:tc>
              <w:tc>
                <w:tcPr>
                  <w:tcW w:w="1869" w:type="dxa"/>
                  <w:shd w:val="clear" w:color="auto" w:fill="auto"/>
                  <w:noWrap/>
                  <w:vAlign w:val="bottom"/>
                  <w:hideMark/>
                </w:tcPr>
                <w:p w14:paraId="3C268E15" w14:textId="77777777" w:rsidR="00BA7694" w:rsidRPr="006D72AF" w:rsidRDefault="00BA7694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573" w:type="dxa"/>
                  <w:shd w:val="clear" w:color="auto" w:fill="auto"/>
                  <w:noWrap/>
                  <w:vAlign w:val="bottom"/>
                  <w:hideMark/>
                </w:tcPr>
                <w:p w14:paraId="2E258955" w14:textId="77777777" w:rsidR="00BA7694" w:rsidRPr="006D72AF" w:rsidRDefault="00BA7694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821B03" w:rsidRPr="006D72AF" w14:paraId="28FC6AC0" w14:textId="77777777" w:rsidTr="006D72AF">
              <w:trPr>
                <w:trHeight w:val="255"/>
              </w:trPr>
              <w:tc>
                <w:tcPr>
                  <w:tcW w:w="3030" w:type="dxa"/>
                  <w:shd w:val="clear" w:color="auto" w:fill="auto"/>
                  <w:noWrap/>
                  <w:vAlign w:val="bottom"/>
                  <w:hideMark/>
                </w:tcPr>
                <w:p w14:paraId="64A97DCE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643" w:type="dxa"/>
                  <w:shd w:val="clear" w:color="auto" w:fill="auto"/>
                  <w:noWrap/>
                  <w:vAlign w:val="bottom"/>
                  <w:hideMark/>
                </w:tcPr>
                <w:p w14:paraId="554C262B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81" w:type="dxa"/>
                  <w:shd w:val="clear" w:color="auto" w:fill="auto"/>
                  <w:noWrap/>
                  <w:vAlign w:val="bottom"/>
                  <w:hideMark/>
                </w:tcPr>
                <w:p w14:paraId="656133C2" w14:textId="77777777" w:rsidR="00821B03" w:rsidRPr="006D72AF" w:rsidRDefault="00821B03" w:rsidP="00821B0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6" w:type="dxa"/>
                  <w:shd w:val="clear" w:color="auto" w:fill="auto"/>
                  <w:noWrap/>
                  <w:vAlign w:val="bottom"/>
                  <w:hideMark/>
                </w:tcPr>
                <w:p w14:paraId="5D0B8825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640" w:type="dxa"/>
                  <w:shd w:val="clear" w:color="auto" w:fill="auto"/>
                  <w:noWrap/>
                  <w:vAlign w:val="bottom"/>
                  <w:hideMark/>
                </w:tcPr>
                <w:p w14:paraId="1E72D826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70" w:type="dxa"/>
                  <w:shd w:val="clear" w:color="auto" w:fill="auto"/>
                  <w:noWrap/>
                  <w:vAlign w:val="bottom"/>
                  <w:hideMark/>
                </w:tcPr>
                <w:p w14:paraId="36DAE214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53" w:type="dxa"/>
                  <w:shd w:val="clear" w:color="auto" w:fill="auto"/>
                  <w:noWrap/>
                  <w:vAlign w:val="bottom"/>
                  <w:hideMark/>
                </w:tcPr>
                <w:p w14:paraId="061FDC8E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45" w:type="dxa"/>
                  <w:shd w:val="clear" w:color="auto" w:fill="auto"/>
                  <w:noWrap/>
                  <w:vAlign w:val="bottom"/>
                  <w:hideMark/>
                </w:tcPr>
                <w:p w14:paraId="0F5CEB69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869" w:type="dxa"/>
                  <w:shd w:val="clear" w:color="auto" w:fill="auto"/>
                  <w:noWrap/>
                  <w:vAlign w:val="bottom"/>
                  <w:hideMark/>
                </w:tcPr>
                <w:p w14:paraId="7ABFDAFB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573" w:type="dxa"/>
                  <w:shd w:val="clear" w:color="auto" w:fill="auto"/>
                  <w:noWrap/>
                  <w:vAlign w:val="bottom"/>
                  <w:hideMark/>
                </w:tcPr>
                <w:p w14:paraId="2D40C619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821B03" w:rsidRPr="006D72AF" w14:paraId="425F3148" w14:textId="77777777" w:rsidTr="006D72AF">
              <w:trPr>
                <w:trHeight w:val="255"/>
              </w:trPr>
              <w:tc>
                <w:tcPr>
                  <w:tcW w:w="17400" w:type="dxa"/>
                  <w:gridSpan w:val="10"/>
                  <w:shd w:val="clear" w:color="auto" w:fill="auto"/>
                  <w:noWrap/>
                  <w:vAlign w:val="bottom"/>
                  <w:hideMark/>
                </w:tcPr>
                <w:p w14:paraId="76980E08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14. 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Dhanapala, M.P., Williams, N.D., Miller, J.D., and Klindworth, D.L.  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1991) Chromosomal location of a gene for resistance to wheat stem rust.</w:t>
                  </w:r>
                </w:p>
              </w:tc>
            </w:tr>
            <w:tr w:rsidR="00BA7694" w:rsidRPr="006D72AF" w14:paraId="42B93D83" w14:textId="77777777" w:rsidTr="006D72AF">
              <w:trPr>
                <w:trHeight w:val="255"/>
              </w:trPr>
              <w:tc>
                <w:tcPr>
                  <w:tcW w:w="9958" w:type="dxa"/>
                  <w:gridSpan w:val="8"/>
                  <w:shd w:val="clear" w:color="auto" w:fill="auto"/>
                  <w:noWrap/>
                  <w:vAlign w:val="bottom"/>
                  <w:hideMark/>
                </w:tcPr>
                <w:p w14:paraId="7AB6528E" w14:textId="2E0B59E0" w:rsidR="00BA7694" w:rsidRPr="006D72AF" w:rsidRDefault="00BA7694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  1991 Agronomy Abstracts, American Society of Agronomy, Madison, WI. p. 91.</w:t>
                  </w:r>
                </w:p>
              </w:tc>
              <w:tc>
                <w:tcPr>
                  <w:tcW w:w="1869" w:type="dxa"/>
                  <w:shd w:val="clear" w:color="auto" w:fill="auto"/>
                  <w:noWrap/>
                  <w:vAlign w:val="bottom"/>
                  <w:hideMark/>
                </w:tcPr>
                <w:p w14:paraId="3F8A0B6B" w14:textId="77777777" w:rsidR="00BA7694" w:rsidRPr="006D72AF" w:rsidRDefault="00BA7694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573" w:type="dxa"/>
                  <w:shd w:val="clear" w:color="auto" w:fill="auto"/>
                  <w:noWrap/>
                  <w:vAlign w:val="bottom"/>
                  <w:hideMark/>
                </w:tcPr>
                <w:p w14:paraId="2DE4EF33" w14:textId="77777777" w:rsidR="00BA7694" w:rsidRPr="006D72AF" w:rsidRDefault="00BA7694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821B03" w:rsidRPr="006D72AF" w14:paraId="3CF6844F" w14:textId="77777777" w:rsidTr="006D72AF">
              <w:trPr>
                <w:trHeight w:val="255"/>
              </w:trPr>
              <w:tc>
                <w:tcPr>
                  <w:tcW w:w="3030" w:type="dxa"/>
                  <w:shd w:val="clear" w:color="auto" w:fill="auto"/>
                  <w:noWrap/>
                  <w:vAlign w:val="bottom"/>
                  <w:hideMark/>
                </w:tcPr>
                <w:p w14:paraId="57799717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643" w:type="dxa"/>
                  <w:shd w:val="clear" w:color="auto" w:fill="auto"/>
                  <w:noWrap/>
                  <w:vAlign w:val="bottom"/>
                  <w:hideMark/>
                </w:tcPr>
                <w:p w14:paraId="6EA638A6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81" w:type="dxa"/>
                  <w:shd w:val="clear" w:color="auto" w:fill="auto"/>
                  <w:noWrap/>
                  <w:vAlign w:val="bottom"/>
                  <w:hideMark/>
                </w:tcPr>
                <w:p w14:paraId="79D83CB3" w14:textId="77777777" w:rsidR="00821B03" w:rsidRPr="006D72AF" w:rsidRDefault="00821B03" w:rsidP="00821B0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6" w:type="dxa"/>
                  <w:shd w:val="clear" w:color="auto" w:fill="auto"/>
                  <w:noWrap/>
                  <w:vAlign w:val="bottom"/>
                  <w:hideMark/>
                </w:tcPr>
                <w:p w14:paraId="779D9DBA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640" w:type="dxa"/>
                  <w:shd w:val="clear" w:color="auto" w:fill="auto"/>
                  <w:noWrap/>
                  <w:vAlign w:val="bottom"/>
                  <w:hideMark/>
                </w:tcPr>
                <w:p w14:paraId="74B8EEC4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70" w:type="dxa"/>
                  <w:shd w:val="clear" w:color="auto" w:fill="auto"/>
                  <w:noWrap/>
                  <w:vAlign w:val="bottom"/>
                  <w:hideMark/>
                </w:tcPr>
                <w:p w14:paraId="75ACBB54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53" w:type="dxa"/>
                  <w:shd w:val="clear" w:color="auto" w:fill="auto"/>
                  <w:noWrap/>
                  <w:vAlign w:val="bottom"/>
                  <w:hideMark/>
                </w:tcPr>
                <w:p w14:paraId="7E9B7588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45" w:type="dxa"/>
                  <w:shd w:val="clear" w:color="auto" w:fill="auto"/>
                  <w:noWrap/>
                  <w:vAlign w:val="bottom"/>
                  <w:hideMark/>
                </w:tcPr>
                <w:p w14:paraId="2CF8D187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869" w:type="dxa"/>
                  <w:shd w:val="clear" w:color="auto" w:fill="auto"/>
                  <w:noWrap/>
                  <w:vAlign w:val="bottom"/>
                  <w:hideMark/>
                </w:tcPr>
                <w:p w14:paraId="608AE9E7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573" w:type="dxa"/>
                  <w:shd w:val="clear" w:color="auto" w:fill="auto"/>
                  <w:noWrap/>
                  <w:vAlign w:val="bottom"/>
                  <w:hideMark/>
                </w:tcPr>
                <w:p w14:paraId="4C3C3628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821B03" w:rsidRPr="006D72AF" w14:paraId="73C59020" w14:textId="77777777" w:rsidTr="006D72AF">
              <w:trPr>
                <w:trHeight w:val="387"/>
              </w:trPr>
              <w:tc>
                <w:tcPr>
                  <w:tcW w:w="17400" w:type="dxa"/>
                  <w:gridSpan w:val="10"/>
                  <w:shd w:val="clear" w:color="auto" w:fill="auto"/>
                  <w:noWrap/>
                  <w:vAlign w:val="bottom"/>
                  <w:hideMark/>
                </w:tcPr>
                <w:p w14:paraId="583E9421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15. 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Williams, N.D., Miller, J.D., Klindworth, D.L., and Joppa, L.R.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(1998) Genes for wheat stem rust resistance from Triumph 64. </w:t>
                  </w:r>
                </w:p>
              </w:tc>
            </w:tr>
            <w:tr w:rsidR="00821B03" w:rsidRPr="006D72AF" w14:paraId="4367A60A" w14:textId="77777777" w:rsidTr="006D72AF">
              <w:trPr>
                <w:trHeight w:val="255"/>
              </w:trPr>
              <w:tc>
                <w:tcPr>
                  <w:tcW w:w="17400" w:type="dxa"/>
                  <w:gridSpan w:val="10"/>
                  <w:shd w:val="clear" w:color="auto" w:fill="auto"/>
                  <w:noWrap/>
                  <w:vAlign w:val="bottom"/>
                  <w:hideMark/>
                </w:tcPr>
                <w:p w14:paraId="7D37092B" w14:textId="77777777" w:rsidR="00821B03" w:rsidRPr="006D72AF" w:rsidRDefault="00821B03" w:rsidP="00821B0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   </w:t>
                  </w:r>
                  <w:r w:rsidRPr="006D72AF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In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: </w:t>
                  </w:r>
                  <w:proofErr w:type="spellStart"/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linkard</w:t>
                  </w:r>
                  <w:proofErr w:type="spellEnd"/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A.E. (ed) Proc 9th Int Wheat Genet </w:t>
                  </w:r>
                  <w:proofErr w:type="spellStart"/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ymp</w:t>
                  </w:r>
                  <w:proofErr w:type="spellEnd"/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 University of Saskatchewan Extension Press, Saskatoon, pp 342–344</w:t>
                  </w:r>
                </w:p>
              </w:tc>
            </w:tr>
          </w:tbl>
          <w:p w14:paraId="1020A1D2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1E83FFC8" w14:textId="77777777" w:rsidTr="006D72AF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</w:tcPr>
          <w:p w14:paraId="6A4F3F23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1" w:type="dxa"/>
            <w:gridSpan w:val="10"/>
            <w:shd w:val="clear" w:color="auto" w:fill="auto"/>
            <w:noWrap/>
            <w:vAlign w:val="bottom"/>
          </w:tcPr>
          <w:p w14:paraId="7D361301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234A8C04" w14:textId="77777777" w:rsidTr="006D72AF">
        <w:trPr>
          <w:trHeight w:val="255"/>
        </w:trPr>
        <w:tc>
          <w:tcPr>
            <w:tcW w:w="402" w:type="dxa"/>
            <w:shd w:val="clear" w:color="auto" w:fill="auto"/>
            <w:vAlign w:val="bottom"/>
          </w:tcPr>
          <w:p w14:paraId="48F85D38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7" w:type="dxa"/>
            <w:gridSpan w:val="11"/>
            <w:shd w:val="clear" w:color="auto" w:fill="auto"/>
            <w:noWrap/>
            <w:vAlign w:val="bottom"/>
          </w:tcPr>
          <w:tbl>
            <w:tblPr>
              <w:tblW w:w="16718" w:type="dxa"/>
              <w:tblLook w:val="04A0" w:firstRow="1" w:lastRow="0" w:firstColumn="1" w:lastColumn="0" w:noHBand="0" w:noVBand="1"/>
            </w:tblPr>
            <w:tblGrid>
              <w:gridCol w:w="3030"/>
              <w:gridCol w:w="1643"/>
              <w:gridCol w:w="1581"/>
              <w:gridCol w:w="596"/>
              <w:gridCol w:w="1101"/>
              <w:gridCol w:w="349"/>
              <w:gridCol w:w="713"/>
              <w:gridCol w:w="945"/>
              <w:gridCol w:w="1869"/>
              <w:gridCol w:w="4891"/>
            </w:tblGrid>
            <w:tr w:rsidR="00712504" w:rsidRPr="006D72AF" w14:paraId="1AC52A0E" w14:textId="77777777" w:rsidTr="006D72AF">
              <w:trPr>
                <w:trHeight w:val="255"/>
              </w:trPr>
              <w:tc>
                <w:tcPr>
                  <w:tcW w:w="16718" w:type="dxa"/>
                  <w:gridSpan w:val="10"/>
                  <w:shd w:val="clear" w:color="auto" w:fill="auto"/>
                  <w:noWrap/>
                  <w:vAlign w:val="bottom"/>
                  <w:hideMark/>
                </w:tcPr>
                <w:p w14:paraId="464D33B3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16. 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Klindworth, D.L., Miller, J.D., Jin, Y., and Xu, S.S.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(2007) Chromosomal locations of genes for stem rust resistance in monogenic lines derived from </w:t>
                  </w:r>
                </w:p>
              </w:tc>
            </w:tr>
            <w:tr w:rsidR="00BA7694" w:rsidRPr="006D72AF" w14:paraId="29A3C39A" w14:textId="77777777" w:rsidTr="006D72AF">
              <w:trPr>
                <w:trHeight w:val="255"/>
              </w:trPr>
              <w:tc>
                <w:tcPr>
                  <w:tcW w:w="11827" w:type="dxa"/>
                  <w:gridSpan w:val="9"/>
                  <w:shd w:val="clear" w:color="auto" w:fill="auto"/>
                  <w:noWrap/>
                  <w:vAlign w:val="bottom"/>
                  <w:hideMark/>
                </w:tcPr>
                <w:p w14:paraId="0C8EFC81" w14:textId="5F76E5EC" w:rsidR="00BA7694" w:rsidRPr="006D72AF" w:rsidRDefault="00BA769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   tetraploid wheat accession ST464.  Crop Sci.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47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:1441-1450. doi:10.2135/cropsci2006.05.0345</w:t>
                  </w:r>
                </w:p>
              </w:tc>
              <w:tc>
                <w:tcPr>
                  <w:tcW w:w="4891" w:type="dxa"/>
                  <w:shd w:val="clear" w:color="auto" w:fill="auto"/>
                  <w:noWrap/>
                  <w:vAlign w:val="bottom"/>
                  <w:hideMark/>
                </w:tcPr>
                <w:p w14:paraId="6479A45F" w14:textId="77777777" w:rsidR="00BA7694" w:rsidRPr="006D72AF" w:rsidRDefault="00BA769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12504" w:rsidRPr="006D72AF" w14:paraId="00AE1C7C" w14:textId="77777777" w:rsidTr="006D72AF">
              <w:trPr>
                <w:trHeight w:val="255"/>
              </w:trPr>
              <w:tc>
                <w:tcPr>
                  <w:tcW w:w="3030" w:type="dxa"/>
                  <w:shd w:val="clear" w:color="auto" w:fill="auto"/>
                  <w:noWrap/>
                  <w:vAlign w:val="bottom"/>
                  <w:hideMark/>
                </w:tcPr>
                <w:p w14:paraId="0A93C4CA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643" w:type="dxa"/>
                  <w:shd w:val="clear" w:color="auto" w:fill="auto"/>
                  <w:noWrap/>
                  <w:vAlign w:val="bottom"/>
                  <w:hideMark/>
                </w:tcPr>
                <w:p w14:paraId="61F124B1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81" w:type="dxa"/>
                  <w:shd w:val="clear" w:color="auto" w:fill="auto"/>
                  <w:noWrap/>
                  <w:vAlign w:val="bottom"/>
                  <w:hideMark/>
                </w:tcPr>
                <w:p w14:paraId="7B1973B0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6" w:type="dxa"/>
                  <w:shd w:val="clear" w:color="auto" w:fill="auto"/>
                  <w:noWrap/>
                  <w:vAlign w:val="bottom"/>
                  <w:hideMark/>
                </w:tcPr>
                <w:p w14:paraId="1A781B87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01" w:type="dxa"/>
                  <w:shd w:val="clear" w:color="auto" w:fill="auto"/>
                  <w:noWrap/>
                  <w:vAlign w:val="bottom"/>
                  <w:hideMark/>
                </w:tcPr>
                <w:p w14:paraId="0CC4D5CD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49" w:type="dxa"/>
                  <w:shd w:val="clear" w:color="auto" w:fill="auto"/>
                  <w:noWrap/>
                  <w:vAlign w:val="bottom"/>
                  <w:hideMark/>
                </w:tcPr>
                <w:p w14:paraId="764ABF15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13" w:type="dxa"/>
                  <w:shd w:val="clear" w:color="auto" w:fill="auto"/>
                  <w:noWrap/>
                  <w:vAlign w:val="bottom"/>
                  <w:hideMark/>
                </w:tcPr>
                <w:p w14:paraId="2C918FE0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45" w:type="dxa"/>
                  <w:shd w:val="clear" w:color="auto" w:fill="auto"/>
                  <w:noWrap/>
                  <w:vAlign w:val="bottom"/>
                  <w:hideMark/>
                </w:tcPr>
                <w:p w14:paraId="674958F8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869" w:type="dxa"/>
                  <w:shd w:val="clear" w:color="auto" w:fill="auto"/>
                  <w:noWrap/>
                  <w:vAlign w:val="bottom"/>
                  <w:hideMark/>
                </w:tcPr>
                <w:p w14:paraId="03E6FEB6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891" w:type="dxa"/>
                  <w:shd w:val="clear" w:color="auto" w:fill="auto"/>
                  <w:noWrap/>
                  <w:vAlign w:val="bottom"/>
                  <w:hideMark/>
                </w:tcPr>
                <w:p w14:paraId="4FC62CB6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12504" w:rsidRPr="006D72AF" w14:paraId="11E4467A" w14:textId="77777777" w:rsidTr="006D72AF">
              <w:trPr>
                <w:trHeight w:val="255"/>
              </w:trPr>
              <w:tc>
                <w:tcPr>
                  <w:tcW w:w="16718" w:type="dxa"/>
                  <w:gridSpan w:val="10"/>
                  <w:shd w:val="clear" w:color="auto" w:fill="auto"/>
                  <w:noWrap/>
                  <w:vAlign w:val="bottom"/>
                  <w:hideMark/>
                </w:tcPr>
                <w:p w14:paraId="328776C6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17. 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Zhang, W., Chen, S., Abate, Z., Nirmala, J., Rouse, M.N., and </w:t>
                  </w:r>
                  <w:proofErr w:type="spellStart"/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Dubcovsky</w:t>
                  </w:r>
                  <w:proofErr w:type="spellEnd"/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, J.D.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(2017) Identification and characterization of </w:t>
                  </w:r>
                  <w:r w:rsidRPr="006D72AF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Sr13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, </w:t>
                  </w:r>
                </w:p>
              </w:tc>
            </w:tr>
            <w:tr w:rsidR="00712504" w:rsidRPr="006D72AF" w14:paraId="5CF7D473" w14:textId="77777777" w:rsidTr="006D72AF">
              <w:trPr>
                <w:trHeight w:val="255"/>
              </w:trPr>
              <w:tc>
                <w:tcPr>
                  <w:tcW w:w="16718" w:type="dxa"/>
                  <w:gridSpan w:val="10"/>
                  <w:shd w:val="clear" w:color="auto" w:fill="auto"/>
                  <w:noWrap/>
                  <w:vAlign w:val="bottom"/>
                  <w:hideMark/>
                </w:tcPr>
                <w:p w14:paraId="7D706C4D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   a tetraploid wheat gene that confers resistance to the Ug99 stem rust race group. Proc. Natl. Acad. Sci. </w:t>
                  </w:r>
                  <w:proofErr w:type="gramStart"/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14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:E</w:t>
                  </w:r>
                  <w:proofErr w:type="gramEnd"/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483–E9492. doi:10.1073/pnas.1706277114</w:t>
                  </w:r>
                </w:p>
              </w:tc>
            </w:tr>
            <w:tr w:rsidR="00712504" w:rsidRPr="006D72AF" w14:paraId="46C79134" w14:textId="77777777" w:rsidTr="006D72AF">
              <w:trPr>
                <w:trHeight w:val="255"/>
              </w:trPr>
              <w:tc>
                <w:tcPr>
                  <w:tcW w:w="3030" w:type="dxa"/>
                  <w:shd w:val="clear" w:color="auto" w:fill="auto"/>
                  <w:noWrap/>
                  <w:vAlign w:val="bottom"/>
                  <w:hideMark/>
                </w:tcPr>
                <w:p w14:paraId="2A9E156C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643" w:type="dxa"/>
                  <w:shd w:val="clear" w:color="auto" w:fill="auto"/>
                  <w:noWrap/>
                  <w:vAlign w:val="bottom"/>
                  <w:hideMark/>
                </w:tcPr>
                <w:p w14:paraId="0DA89B51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81" w:type="dxa"/>
                  <w:shd w:val="clear" w:color="auto" w:fill="auto"/>
                  <w:noWrap/>
                  <w:vAlign w:val="bottom"/>
                  <w:hideMark/>
                </w:tcPr>
                <w:p w14:paraId="185B260E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6" w:type="dxa"/>
                  <w:shd w:val="clear" w:color="auto" w:fill="auto"/>
                  <w:noWrap/>
                  <w:vAlign w:val="bottom"/>
                  <w:hideMark/>
                </w:tcPr>
                <w:p w14:paraId="7BCFA054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01" w:type="dxa"/>
                  <w:shd w:val="clear" w:color="auto" w:fill="auto"/>
                  <w:noWrap/>
                  <w:vAlign w:val="bottom"/>
                  <w:hideMark/>
                </w:tcPr>
                <w:p w14:paraId="6746AE06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49" w:type="dxa"/>
                  <w:shd w:val="clear" w:color="auto" w:fill="auto"/>
                  <w:noWrap/>
                  <w:vAlign w:val="bottom"/>
                  <w:hideMark/>
                </w:tcPr>
                <w:p w14:paraId="1D8F1198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13" w:type="dxa"/>
                  <w:shd w:val="clear" w:color="auto" w:fill="auto"/>
                  <w:noWrap/>
                  <w:vAlign w:val="bottom"/>
                  <w:hideMark/>
                </w:tcPr>
                <w:p w14:paraId="14A2BFE6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45" w:type="dxa"/>
                  <w:shd w:val="clear" w:color="auto" w:fill="auto"/>
                  <w:noWrap/>
                  <w:vAlign w:val="bottom"/>
                  <w:hideMark/>
                </w:tcPr>
                <w:p w14:paraId="42A89F90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869" w:type="dxa"/>
                  <w:shd w:val="clear" w:color="auto" w:fill="auto"/>
                  <w:noWrap/>
                  <w:vAlign w:val="bottom"/>
                  <w:hideMark/>
                </w:tcPr>
                <w:p w14:paraId="59FE3C51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891" w:type="dxa"/>
                  <w:shd w:val="clear" w:color="auto" w:fill="auto"/>
                  <w:noWrap/>
                  <w:vAlign w:val="bottom"/>
                  <w:hideMark/>
                </w:tcPr>
                <w:p w14:paraId="095CC393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12504" w:rsidRPr="006D72AF" w14:paraId="1A9E7A85" w14:textId="77777777" w:rsidTr="006D72AF">
              <w:trPr>
                <w:trHeight w:val="255"/>
              </w:trPr>
              <w:tc>
                <w:tcPr>
                  <w:tcW w:w="16718" w:type="dxa"/>
                  <w:gridSpan w:val="10"/>
                  <w:shd w:val="clear" w:color="auto" w:fill="auto"/>
                  <w:noWrap/>
                  <w:vAlign w:val="bottom"/>
                  <w:hideMark/>
                </w:tcPr>
                <w:p w14:paraId="711A5792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18. 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Hiebert, C.W, </w:t>
                  </w:r>
                  <w:proofErr w:type="spellStart"/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Moscou</w:t>
                  </w:r>
                  <w:proofErr w:type="spellEnd"/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, M.J., Hewitt, T., </w:t>
                  </w:r>
                  <w:proofErr w:type="spellStart"/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Steuernagel</w:t>
                  </w:r>
                  <w:proofErr w:type="spellEnd"/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, B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, et al.  (2020) Stem rust resistance in wheat is suppressed by a subunit of the mediator complex.</w:t>
                  </w:r>
                </w:p>
              </w:tc>
            </w:tr>
            <w:tr w:rsidR="00712504" w:rsidRPr="006D72AF" w14:paraId="3FE1D722" w14:textId="77777777" w:rsidTr="006D72AF">
              <w:trPr>
                <w:trHeight w:val="255"/>
              </w:trPr>
              <w:tc>
                <w:tcPr>
                  <w:tcW w:w="7951" w:type="dxa"/>
                  <w:gridSpan w:val="5"/>
                  <w:shd w:val="clear" w:color="auto" w:fill="auto"/>
                  <w:noWrap/>
                  <w:vAlign w:val="bottom"/>
                  <w:hideMark/>
                </w:tcPr>
                <w:p w14:paraId="4CCF0B2B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           Nature Communications </w:t>
                  </w:r>
                  <w:r w:rsidRPr="006D72A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1</w:t>
                  </w:r>
                  <w:r w:rsidRPr="006D72A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:1123. doi:10.1038/s41467-020-14937-2</w:t>
                  </w:r>
                </w:p>
              </w:tc>
              <w:tc>
                <w:tcPr>
                  <w:tcW w:w="349" w:type="dxa"/>
                  <w:shd w:val="clear" w:color="auto" w:fill="auto"/>
                  <w:noWrap/>
                  <w:vAlign w:val="bottom"/>
                  <w:hideMark/>
                </w:tcPr>
                <w:p w14:paraId="3DEC5C12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13" w:type="dxa"/>
                  <w:shd w:val="clear" w:color="auto" w:fill="auto"/>
                  <w:noWrap/>
                  <w:vAlign w:val="bottom"/>
                  <w:hideMark/>
                </w:tcPr>
                <w:p w14:paraId="2F94E426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45" w:type="dxa"/>
                  <w:shd w:val="clear" w:color="auto" w:fill="auto"/>
                  <w:noWrap/>
                  <w:vAlign w:val="bottom"/>
                  <w:hideMark/>
                </w:tcPr>
                <w:p w14:paraId="7E0155D3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869" w:type="dxa"/>
                  <w:shd w:val="clear" w:color="auto" w:fill="auto"/>
                  <w:noWrap/>
                  <w:vAlign w:val="bottom"/>
                  <w:hideMark/>
                </w:tcPr>
                <w:p w14:paraId="14467F8F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891" w:type="dxa"/>
                  <w:shd w:val="clear" w:color="auto" w:fill="auto"/>
                  <w:noWrap/>
                  <w:vAlign w:val="bottom"/>
                  <w:hideMark/>
                </w:tcPr>
                <w:p w14:paraId="6F9846D2" w14:textId="77777777" w:rsidR="00712504" w:rsidRPr="006D72AF" w:rsidRDefault="00712504" w:rsidP="0071250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7B1D04B5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49D5BBC8" w14:textId="77777777" w:rsidTr="006D72AF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</w:tcPr>
          <w:p w14:paraId="7DEA3D75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1" w:type="dxa"/>
            <w:gridSpan w:val="10"/>
            <w:shd w:val="clear" w:color="auto" w:fill="auto"/>
            <w:noWrap/>
            <w:vAlign w:val="bottom"/>
          </w:tcPr>
          <w:p w14:paraId="1E44A0B3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0FDE" w:rsidRPr="006D72AF" w14:paraId="226A3DB5" w14:textId="77777777" w:rsidTr="006D72AF">
        <w:trPr>
          <w:trHeight w:val="255"/>
        </w:trPr>
        <w:tc>
          <w:tcPr>
            <w:tcW w:w="458" w:type="dxa"/>
            <w:gridSpan w:val="2"/>
            <w:shd w:val="clear" w:color="auto" w:fill="auto"/>
            <w:vAlign w:val="bottom"/>
          </w:tcPr>
          <w:p w14:paraId="2791CFCF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1" w:type="dxa"/>
            <w:gridSpan w:val="10"/>
            <w:shd w:val="clear" w:color="auto" w:fill="auto"/>
            <w:noWrap/>
            <w:vAlign w:val="bottom"/>
          </w:tcPr>
          <w:p w14:paraId="1FDDFE1C" w14:textId="77777777" w:rsidR="00E80FDE" w:rsidRPr="006D72AF" w:rsidRDefault="00E80FDE" w:rsidP="00F56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0D4864E" w14:textId="77777777" w:rsidR="00BA7694" w:rsidRDefault="00BA7694"/>
    <w:tbl>
      <w:tblPr>
        <w:tblpPr w:leftFromText="180" w:rightFromText="180" w:vertAnchor="text" w:horzAnchor="margin" w:tblpY="-134"/>
        <w:tblW w:w="94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720"/>
        <w:gridCol w:w="540"/>
        <w:gridCol w:w="990"/>
        <w:gridCol w:w="1260"/>
        <w:gridCol w:w="450"/>
        <w:gridCol w:w="990"/>
        <w:gridCol w:w="900"/>
        <w:gridCol w:w="990"/>
        <w:gridCol w:w="1440"/>
      </w:tblGrid>
      <w:tr w:rsidR="00E43537" w:rsidRPr="00E85470" w14:paraId="0B6477E9" w14:textId="77777777" w:rsidTr="00E43537">
        <w:trPr>
          <w:trHeight w:val="773"/>
        </w:trPr>
        <w:tc>
          <w:tcPr>
            <w:tcW w:w="9468" w:type="dxa"/>
            <w:gridSpan w:val="10"/>
            <w:tcBorders>
              <w:top w:val="nil"/>
              <w:bottom w:val="single" w:sz="12" w:space="0" w:color="auto"/>
            </w:tcBorders>
          </w:tcPr>
          <w:p w14:paraId="64A0E455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E854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5470">
              <w:rPr>
                <w:rFonts w:ascii="Times New Roman" w:eastAsia="Times New Roman" w:hAnsi="Times New Roman" w:cs="Times New Roman"/>
                <w:sz w:val="24"/>
                <w:szCs w:val="24"/>
              </w:rPr>
              <w:t>Segregation of resistance to three races of</w:t>
            </w:r>
            <w:r w:rsidRPr="00E854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8547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uccinia graminis </w:t>
            </w:r>
            <w:r w:rsidRPr="00E85470">
              <w:rPr>
                <w:rFonts w:ascii="Times New Roman" w:eastAsia="Times New Roman" w:hAnsi="Times New Roman" w:cs="Times New Roman"/>
                <w:sz w:val="24"/>
                <w:szCs w:val="24"/>
              </w:rPr>
              <w:t>f. sp.</w:t>
            </w:r>
            <w:r w:rsidRPr="00E8547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ritici</w:t>
            </w:r>
            <w:r w:rsidRPr="00E85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F</w:t>
            </w:r>
            <w:r w:rsidRPr="00E8547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85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recombinant inbred line (RIL) po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E85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tions derived from the cross Rusty × </w:t>
            </w:r>
            <w:r w:rsidRPr="00E854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. turgidum </w:t>
            </w:r>
            <w:r w:rsidRPr="00E85470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subsp. </w:t>
            </w:r>
            <w:r w:rsidRPr="00E854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thlicum</w:t>
            </w:r>
            <w:r w:rsidRPr="00E85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I 387696.</w:t>
            </w:r>
          </w:p>
        </w:tc>
      </w:tr>
      <w:tr w:rsidR="00E43537" w:rsidRPr="00E85470" w14:paraId="2F0FE0E2" w14:textId="77777777" w:rsidTr="00E43537">
        <w:trPr>
          <w:trHeight w:val="537"/>
        </w:trPr>
        <w:tc>
          <w:tcPr>
            <w:tcW w:w="1188" w:type="dxa"/>
            <w:vMerge w:val="restart"/>
            <w:tcBorders>
              <w:top w:val="single" w:sz="12" w:space="0" w:color="auto"/>
            </w:tcBorders>
            <w:vAlign w:val="center"/>
          </w:tcPr>
          <w:p w14:paraId="2858CFC2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3510" w:type="dxa"/>
            <w:gridSpan w:val="4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226FC19" w14:textId="77777777" w:rsidR="00E43537" w:rsidRPr="00E85470" w:rsidRDefault="00E43537" w:rsidP="00E4353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854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 xml:space="preserve"> plants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A234E1" w14:textId="77777777" w:rsidR="00E43537" w:rsidRPr="00E85470" w:rsidRDefault="00E43537" w:rsidP="00E4353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36"/>
                <w:sz w:val="48"/>
                <w:szCs w:val="48"/>
              </w:rPr>
            </w:pP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D387DC" w14:textId="77777777" w:rsidR="00E43537" w:rsidRPr="00E85470" w:rsidRDefault="00E43537" w:rsidP="00E43537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RILs</w:t>
            </w:r>
          </w:p>
        </w:tc>
      </w:tr>
      <w:tr w:rsidR="00E43537" w:rsidRPr="00E85470" w14:paraId="17B5BD4C" w14:textId="77777777" w:rsidTr="00E43537">
        <w:trPr>
          <w:trHeight w:val="429"/>
        </w:trPr>
        <w:tc>
          <w:tcPr>
            <w:tcW w:w="1188" w:type="dxa"/>
            <w:vMerge/>
            <w:tcBorders>
              <w:bottom w:val="single" w:sz="12" w:space="0" w:color="auto"/>
            </w:tcBorders>
            <w:vAlign w:val="center"/>
          </w:tcPr>
          <w:p w14:paraId="0F330F67" w14:textId="77777777" w:rsidR="00E43537" w:rsidRPr="00E85470" w:rsidRDefault="00E43537" w:rsidP="00E4353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333333"/>
                <w:kern w:val="36"/>
                <w:sz w:val="48"/>
                <w:szCs w:val="48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E298F7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131E8F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884432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E854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 xml:space="preserve"> (3:1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2ACE98A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880F87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C870F4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A2225A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0C84C7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E854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 xml:space="preserve"> (1:1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4E94F8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E43537" w:rsidRPr="00E85470" w14:paraId="21017EC8" w14:textId="77777777" w:rsidTr="00E43537">
        <w:trPr>
          <w:trHeight w:val="476"/>
        </w:trPr>
        <w:tc>
          <w:tcPr>
            <w:tcW w:w="1188" w:type="dxa"/>
            <w:tcBorders>
              <w:top w:val="single" w:sz="12" w:space="0" w:color="auto"/>
            </w:tcBorders>
            <w:vAlign w:val="center"/>
          </w:tcPr>
          <w:p w14:paraId="322BBFDD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TTKSK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536C3E0D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7A955E79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4F563B6C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60" w:type="dxa"/>
            <w:tcBorders>
              <w:top w:val="single" w:sz="12" w:space="0" w:color="auto"/>
              <w:right w:val="nil"/>
            </w:tcBorders>
            <w:vAlign w:val="center"/>
          </w:tcPr>
          <w:p w14:paraId="3A3274A1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B10886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A0D3D2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EB02A5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D14863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D2CCA4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E43537" w:rsidRPr="00E85470" w14:paraId="7B702D21" w14:textId="77777777" w:rsidTr="00E43537">
        <w:trPr>
          <w:trHeight w:val="487"/>
        </w:trPr>
        <w:tc>
          <w:tcPr>
            <w:tcW w:w="1188" w:type="dxa"/>
            <w:tcBorders>
              <w:bottom w:val="nil"/>
            </w:tcBorders>
            <w:vAlign w:val="center"/>
          </w:tcPr>
          <w:p w14:paraId="516971E8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TRTTF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543B469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40" w:type="dxa"/>
            <w:tcBorders>
              <w:bottom w:val="nil"/>
            </w:tcBorders>
            <w:vAlign w:val="center"/>
          </w:tcPr>
          <w:p w14:paraId="216D05E6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6E8815A7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vAlign w:val="center"/>
          </w:tcPr>
          <w:p w14:paraId="75B3A458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07B4CDC4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3E468D2E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3A2E14C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0AA9F44F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350E2A0E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E43537" w:rsidRPr="00E85470" w14:paraId="6FCFD08F" w14:textId="77777777" w:rsidTr="00E43537">
        <w:trPr>
          <w:trHeight w:val="499"/>
        </w:trPr>
        <w:tc>
          <w:tcPr>
            <w:tcW w:w="1188" w:type="dxa"/>
            <w:tcBorders>
              <w:top w:val="nil"/>
              <w:bottom w:val="single" w:sz="12" w:space="0" w:color="auto"/>
            </w:tcBorders>
            <w:vAlign w:val="center"/>
          </w:tcPr>
          <w:p w14:paraId="19804739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TMLKC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vAlign w:val="center"/>
          </w:tcPr>
          <w:p w14:paraId="69390F79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40" w:type="dxa"/>
            <w:tcBorders>
              <w:top w:val="nil"/>
              <w:bottom w:val="single" w:sz="12" w:space="0" w:color="auto"/>
            </w:tcBorders>
            <w:vAlign w:val="center"/>
          </w:tcPr>
          <w:p w14:paraId="4D1396E2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14:paraId="03903499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E3E728D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BD6210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67EDA9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152ACF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182CCD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7B9A01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70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E43537" w:rsidRPr="00E85470" w14:paraId="05B48577" w14:textId="77777777" w:rsidTr="00E43537">
        <w:trPr>
          <w:trHeight w:val="499"/>
        </w:trPr>
        <w:tc>
          <w:tcPr>
            <w:tcW w:w="1188" w:type="dxa"/>
            <w:tcBorders>
              <w:top w:val="single" w:sz="12" w:space="0" w:color="auto"/>
              <w:bottom w:val="nil"/>
            </w:tcBorders>
            <w:vAlign w:val="center"/>
          </w:tcPr>
          <w:p w14:paraId="1280E0A2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nil"/>
            </w:tcBorders>
            <w:vAlign w:val="center"/>
          </w:tcPr>
          <w:p w14:paraId="753662DE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nil"/>
            </w:tcBorders>
            <w:vAlign w:val="center"/>
          </w:tcPr>
          <w:p w14:paraId="427BCB72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center"/>
          </w:tcPr>
          <w:p w14:paraId="2238A45D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206565A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2BC157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A5102E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6A8C00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89CD4B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95824C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537" w:rsidRPr="00E85470" w14:paraId="3C7DF29A" w14:textId="77777777" w:rsidTr="00E43537">
        <w:trPr>
          <w:trHeight w:val="499"/>
        </w:trPr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14:paraId="7970D043" w14:textId="77777777" w:rsidR="00E43537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F296B8" w14:textId="77777777" w:rsidR="00E43537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8CFEC4" w14:textId="77777777" w:rsidR="00E43537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166AAA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306BDD7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4ADE940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EDA17BC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vAlign w:val="center"/>
          </w:tcPr>
          <w:p w14:paraId="0FCD7F2F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F987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8683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1A97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0C3E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63E4" w14:textId="77777777" w:rsidR="00E43537" w:rsidRPr="00E85470" w:rsidRDefault="00E43537" w:rsidP="00E43537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30F46F" w14:textId="77777777" w:rsidR="00BA7694" w:rsidRDefault="00BA7694"/>
    <w:p w14:paraId="0B7F6918" w14:textId="77946880" w:rsidR="00BA7694" w:rsidRDefault="00BA7694"/>
    <w:p w14:paraId="1379E88B" w14:textId="46DAE1A8" w:rsidR="00BA7694" w:rsidRDefault="00BA7694"/>
    <w:p w14:paraId="560FB69B" w14:textId="33DD4A93" w:rsidR="00BA7694" w:rsidRDefault="00BA7694"/>
    <w:p w14:paraId="4B82C351" w14:textId="728BD310" w:rsidR="00BA7694" w:rsidRDefault="00BA7694"/>
    <w:p w14:paraId="792D0871" w14:textId="77777777" w:rsidR="00BA7694" w:rsidRDefault="00BA7694"/>
    <w:p w14:paraId="47B15589" w14:textId="77777777" w:rsidR="00BA7694" w:rsidRDefault="00BA7694"/>
    <w:p w14:paraId="0E8FAADA" w14:textId="77777777" w:rsidR="00BA7694" w:rsidRDefault="00BA7694"/>
    <w:p w14:paraId="0CDB6D0A" w14:textId="77777777" w:rsidR="00BA7694" w:rsidRDefault="00BA7694"/>
    <w:p w14:paraId="16ACA28E" w14:textId="400A3D80" w:rsidR="00812D10" w:rsidRPr="00812D10" w:rsidRDefault="00812D10" w:rsidP="008A4033"/>
    <w:sectPr w:rsidR="00812D10" w:rsidRPr="00812D10" w:rsidSect="006D72AF">
      <w:pgSz w:w="21600" w:h="302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CHEM M+ Avenir L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BKGD O+ New Century Schlbk LT">
    <w:altName w:val="Times New Roman"/>
    <w:panose1 w:val="00000000000000000000"/>
    <w:charset w:val="00"/>
    <w:family w:val="roman"/>
    <w:notTrueType/>
    <w:pitch w:val="default"/>
  </w:font>
  <w:font w:name="FBKGD N+ New Century Schlbk LT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92FCD"/>
    <w:multiLevelType w:val="hybridMultilevel"/>
    <w:tmpl w:val="62D2AEC4"/>
    <w:lvl w:ilvl="0" w:tplc="38FC78BC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2E529EE"/>
    <w:multiLevelType w:val="multilevel"/>
    <w:tmpl w:val="78B2E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DC20D2"/>
    <w:multiLevelType w:val="multilevel"/>
    <w:tmpl w:val="8468E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F61097"/>
    <w:multiLevelType w:val="multilevel"/>
    <w:tmpl w:val="E580E21C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 w:val="0"/>
        <w:color w:val="auto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color w:val="auto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color w:val="auto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color w:val="auto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color w:val="auto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color w:val="auto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color w:val="auto"/>
      </w:rPr>
    </w:lvl>
  </w:abstractNum>
  <w:abstractNum w:abstractNumId="4" w15:restartNumberingAfterBreak="0">
    <w:nsid w:val="0DDC596E"/>
    <w:multiLevelType w:val="multilevel"/>
    <w:tmpl w:val="278455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DC25CA"/>
    <w:multiLevelType w:val="hybridMultilevel"/>
    <w:tmpl w:val="F0B4A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C934A2"/>
    <w:multiLevelType w:val="multilevel"/>
    <w:tmpl w:val="C20CE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9D4A69"/>
    <w:multiLevelType w:val="multilevel"/>
    <w:tmpl w:val="DECCD1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B7390E"/>
    <w:multiLevelType w:val="hybridMultilevel"/>
    <w:tmpl w:val="AFE20056"/>
    <w:lvl w:ilvl="0" w:tplc="9B301D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FE6C54"/>
    <w:multiLevelType w:val="hybridMultilevel"/>
    <w:tmpl w:val="D652845C"/>
    <w:lvl w:ilvl="0" w:tplc="6026F1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944E03"/>
    <w:multiLevelType w:val="multilevel"/>
    <w:tmpl w:val="31D2B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3E4F23"/>
    <w:multiLevelType w:val="hybridMultilevel"/>
    <w:tmpl w:val="09742378"/>
    <w:lvl w:ilvl="0" w:tplc="3294B29A">
      <w:start w:val="1"/>
      <w:numFmt w:val="lowerLetter"/>
      <w:lvlText w:val="(%1)"/>
      <w:lvlJc w:val="left"/>
      <w:pPr>
        <w:ind w:left="786" w:hanging="360"/>
      </w:pPr>
      <w:rPr>
        <w:rFonts w:ascii="Times New Roman" w:hAnsi="Times New Roman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2840598F"/>
    <w:multiLevelType w:val="hybridMultilevel"/>
    <w:tmpl w:val="915289BE"/>
    <w:lvl w:ilvl="0" w:tplc="B680F5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77210"/>
    <w:multiLevelType w:val="multilevel"/>
    <w:tmpl w:val="20863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A0434B"/>
    <w:multiLevelType w:val="hybridMultilevel"/>
    <w:tmpl w:val="5E5C7EEE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9A4BFD"/>
    <w:multiLevelType w:val="hybridMultilevel"/>
    <w:tmpl w:val="5926A042"/>
    <w:lvl w:ilvl="0" w:tplc="4262FE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433608"/>
    <w:multiLevelType w:val="hybridMultilevel"/>
    <w:tmpl w:val="E5BE6E4C"/>
    <w:lvl w:ilvl="0" w:tplc="30626812">
      <w:start w:val="1"/>
      <w:numFmt w:val="decimal"/>
      <w:lvlText w:val="A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A961724"/>
    <w:multiLevelType w:val="multilevel"/>
    <w:tmpl w:val="EDFEE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B2937DE"/>
    <w:multiLevelType w:val="multilevel"/>
    <w:tmpl w:val="E9527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E000FDF"/>
    <w:multiLevelType w:val="multilevel"/>
    <w:tmpl w:val="3BD25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2D6D85"/>
    <w:multiLevelType w:val="hybridMultilevel"/>
    <w:tmpl w:val="F0B4A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642F35"/>
    <w:multiLevelType w:val="multilevel"/>
    <w:tmpl w:val="A184E9AE"/>
    <w:lvl w:ilvl="0">
      <w:start w:val="2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color w:val="auto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color w:val="auto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color w:val="auto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color w:val="auto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color w:val="auto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color w:val="auto"/>
      </w:rPr>
    </w:lvl>
  </w:abstractNum>
  <w:num w:numId="1">
    <w:abstractNumId w:val="14"/>
  </w:num>
  <w:num w:numId="2">
    <w:abstractNumId w:val="16"/>
  </w:num>
  <w:num w:numId="3">
    <w:abstractNumId w:val="5"/>
  </w:num>
  <w:num w:numId="4">
    <w:abstractNumId w:val="20"/>
  </w:num>
  <w:num w:numId="5">
    <w:abstractNumId w:val="19"/>
  </w:num>
  <w:num w:numId="6">
    <w:abstractNumId w:val="1"/>
  </w:num>
  <w:num w:numId="7">
    <w:abstractNumId w:val="10"/>
  </w:num>
  <w:num w:numId="8">
    <w:abstractNumId w:val="2"/>
  </w:num>
  <w:num w:numId="9">
    <w:abstractNumId w:val="6"/>
  </w:num>
  <w:num w:numId="10">
    <w:abstractNumId w:val="13"/>
  </w:num>
  <w:num w:numId="11">
    <w:abstractNumId w:val="7"/>
  </w:num>
  <w:num w:numId="12">
    <w:abstractNumId w:val="17"/>
  </w:num>
  <w:num w:numId="13">
    <w:abstractNumId w:val="18"/>
  </w:num>
  <w:num w:numId="14">
    <w:abstractNumId w:val="3"/>
  </w:num>
  <w:num w:numId="1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1"/>
  </w:num>
  <w:num w:numId="17">
    <w:abstractNumId w:val="2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4"/>
  </w:num>
  <w:num w:numId="21">
    <w:abstractNumId w:val="11"/>
  </w:num>
  <w:num w:numId="22">
    <w:abstractNumId w:val="9"/>
  </w:num>
  <w:num w:numId="23">
    <w:abstractNumId w:val="12"/>
  </w:num>
  <w:num w:numId="24">
    <w:abstractNumId w:val="8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87B"/>
    <w:rsid w:val="00016318"/>
    <w:rsid w:val="000235C1"/>
    <w:rsid w:val="00024D6B"/>
    <w:rsid w:val="000439D4"/>
    <w:rsid w:val="00071753"/>
    <w:rsid w:val="000846BC"/>
    <w:rsid w:val="000D4D45"/>
    <w:rsid w:val="00127D1C"/>
    <w:rsid w:val="00135856"/>
    <w:rsid w:val="00145802"/>
    <w:rsid w:val="001728FA"/>
    <w:rsid w:val="001C14EA"/>
    <w:rsid w:val="001C7A8C"/>
    <w:rsid w:val="00204086"/>
    <w:rsid w:val="0023206B"/>
    <w:rsid w:val="00256B47"/>
    <w:rsid w:val="002908D6"/>
    <w:rsid w:val="002F7A0A"/>
    <w:rsid w:val="003218DC"/>
    <w:rsid w:val="00337241"/>
    <w:rsid w:val="00346BC2"/>
    <w:rsid w:val="00356E2D"/>
    <w:rsid w:val="00387B5E"/>
    <w:rsid w:val="003A54BA"/>
    <w:rsid w:val="003B5966"/>
    <w:rsid w:val="003E02F3"/>
    <w:rsid w:val="00441870"/>
    <w:rsid w:val="004B4857"/>
    <w:rsid w:val="004E05E2"/>
    <w:rsid w:val="004E0A6C"/>
    <w:rsid w:val="004E0B28"/>
    <w:rsid w:val="00510279"/>
    <w:rsid w:val="00537EC8"/>
    <w:rsid w:val="00550B6C"/>
    <w:rsid w:val="00557301"/>
    <w:rsid w:val="00570337"/>
    <w:rsid w:val="005D1337"/>
    <w:rsid w:val="006054B7"/>
    <w:rsid w:val="00611918"/>
    <w:rsid w:val="00626EA3"/>
    <w:rsid w:val="006326E9"/>
    <w:rsid w:val="00646C40"/>
    <w:rsid w:val="00673804"/>
    <w:rsid w:val="006D594A"/>
    <w:rsid w:val="006D72AF"/>
    <w:rsid w:val="006E2B5E"/>
    <w:rsid w:val="00712504"/>
    <w:rsid w:val="00780836"/>
    <w:rsid w:val="007A4D80"/>
    <w:rsid w:val="00804AB3"/>
    <w:rsid w:val="00805043"/>
    <w:rsid w:val="00812D10"/>
    <w:rsid w:val="00821B03"/>
    <w:rsid w:val="00823141"/>
    <w:rsid w:val="008A4033"/>
    <w:rsid w:val="00936A21"/>
    <w:rsid w:val="0097442E"/>
    <w:rsid w:val="00982B8B"/>
    <w:rsid w:val="00996469"/>
    <w:rsid w:val="009C1399"/>
    <w:rsid w:val="009E1A56"/>
    <w:rsid w:val="00A13339"/>
    <w:rsid w:val="00A475F1"/>
    <w:rsid w:val="00A64D49"/>
    <w:rsid w:val="00A82863"/>
    <w:rsid w:val="00A91AB0"/>
    <w:rsid w:val="00A937F6"/>
    <w:rsid w:val="00B148C6"/>
    <w:rsid w:val="00B2335C"/>
    <w:rsid w:val="00B31DE1"/>
    <w:rsid w:val="00B73520"/>
    <w:rsid w:val="00BA7694"/>
    <w:rsid w:val="00BB62FA"/>
    <w:rsid w:val="00BC147F"/>
    <w:rsid w:val="00C325E9"/>
    <w:rsid w:val="00C601F4"/>
    <w:rsid w:val="00CA5015"/>
    <w:rsid w:val="00CD7169"/>
    <w:rsid w:val="00D111F0"/>
    <w:rsid w:val="00D24A1A"/>
    <w:rsid w:val="00D35169"/>
    <w:rsid w:val="00D464E9"/>
    <w:rsid w:val="00D67A45"/>
    <w:rsid w:val="00D75A1D"/>
    <w:rsid w:val="00DC5B83"/>
    <w:rsid w:val="00DE443B"/>
    <w:rsid w:val="00E1489A"/>
    <w:rsid w:val="00E15AB5"/>
    <w:rsid w:val="00E43537"/>
    <w:rsid w:val="00E53B61"/>
    <w:rsid w:val="00E80FDE"/>
    <w:rsid w:val="00E85470"/>
    <w:rsid w:val="00EF4068"/>
    <w:rsid w:val="00F46688"/>
    <w:rsid w:val="00F5687B"/>
    <w:rsid w:val="00F96C1C"/>
    <w:rsid w:val="00FA2856"/>
    <w:rsid w:val="00FC1202"/>
    <w:rsid w:val="00FE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130AD"/>
  <w15:chartTrackingRefBased/>
  <w15:docId w15:val="{8C3A5DAF-2A8F-40CE-9E1E-715DDD1D1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41870"/>
    <w:pPr>
      <w:spacing w:after="0" w:line="240" w:lineRule="auto"/>
      <w:outlineLvl w:val="0"/>
    </w:pPr>
    <w:rPr>
      <w:rFonts w:ascii="Georgia" w:eastAsia="Times New Roman" w:hAnsi="Georgia" w:cs="Times New Roman"/>
      <w:color w:val="333333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3">
    <w:name w:val="List Table 6 Colorful3"/>
    <w:basedOn w:val="TableNormal"/>
    <w:uiPriority w:val="51"/>
    <w:rsid w:val="008A40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0439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441870"/>
    <w:rPr>
      <w:rFonts w:ascii="Georgia" w:eastAsia="Times New Roman" w:hAnsi="Georgia" w:cs="Times New Roman"/>
      <w:color w:val="333333"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441870"/>
  </w:style>
  <w:style w:type="paragraph" w:styleId="BalloonText">
    <w:name w:val="Balloon Text"/>
    <w:basedOn w:val="Normal"/>
    <w:link w:val="BalloonTextChar"/>
    <w:uiPriority w:val="99"/>
    <w:semiHidden/>
    <w:unhideWhenUsed/>
    <w:rsid w:val="00441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87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41870"/>
    <w:pPr>
      <w:spacing w:after="0" w:line="240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41870"/>
    <w:rPr>
      <w:rFonts w:ascii="Arial" w:hAnsi="Arial" w:cs="Arial" w:hint="default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41870"/>
  </w:style>
  <w:style w:type="character" w:customStyle="1" w:styleId="ilad">
    <w:name w:val="il_ad"/>
    <w:basedOn w:val="DefaultParagraphFont"/>
    <w:rsid w:val="00441870"/>
  </w:style>
  <w:style w:type="character" w:styleId="Emphasis">
    <w:name w:val="Emphasis"/>
    <w:basedOn w:val="DefaultParagraphFont"/>
    <w:uiPriority w:val="20"/>
    <w:qFormat/>
    <w:rsid w:val="00441870"/>
    <w:rPr>
      <w:i/>
      <w:iCs/>
    </w:rPr>
  </w:style>
  <w:style w:type="paragraph" w:customStyle="1" w:styleId="p4">
    <w:name w:val="p4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7">
    <w:name w:val="p27"/>
    <w:basedOn w:val="Normal"/>
    <w:rsid w:val="00441870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41">
    <w:name w:val="p41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42">
    <w:name w:val="p42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43">
    <w:name w:val="p43"/>
    <w:basedOn w:val="Normal"/>
    <w:rsid w:val="0044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t301">
    <w:name w:val="ft301"/>
    <w:basedOn w:val="DefaultParagraphFont"/>
    <w:rsid w:val="00441870"/>
    <w:rPr>
      <w:rFonts w:ascii="Times New Roman" w:hAnsi="Times New Roman" w:cs="Times New Roman" w:hint="default"/>
      <w:sz w:val="17"/>
      <w:szCs w:val="17"/>
    </w:rPr>
  </w:style>
  <w:style w:type="character" w:customStyle="1" w:styleId="ft321">
    <w:name w:val="ft321"/>
    <w:basedOn w:val="DefaultParagraphFont"/>
    <w:rsid w:val="00441870"/>
    <w:rPr>
      <w:rFonts w:ascii="Arial" w:hAnsi="Arial" w:cs="Arial" w:hint="default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441870"/>
    <w:rPr>
      <w:color w:val="0000FF"/>
      <w:u w:val="single"/>
    </w:rPr>
  </w:style>
  <w:style w:type="character" w:customStyle="1" w:styleId="a">
    <w:name w:val="_"/>
    <w:basedOn w:val="DefaultParagraphFont"/>
    <w:rsid w:val="00441870"/>
  </w:style>
  <w:style w:type="character" w:customStyle="1" w:styleId="ff3">
    <w:name w:val="ff3"/>
    <w:basedOn w:val="DefaultParagraphFont"/>
    <w:rsid w:val="00441870"/>
  </w:style>
  <w:style w:type="character" w:customStyle="1" w:styleId="ff2">
    <w:name w:val="ff2"/>
    <w:basedOn w:val="DefaultParagraphFont"/>
    <w:rsid w:val="00441870"/>
  </w:style>
  <w:style w:type="character" w:customStyle="1" w:styleId="ls1">
    <w:name w:val="ls1"/>
    <w:basedOn w:val="DefaultParagraphFont"/>
    <w:rsid w:val="00441870"/>
  </w:style>
  <w:style w:type="character" w:customStyle="1" w:styleId="ms-rtecustom-photocaption1">
    <w:name w:val="ms-rtecustom-photocaption1"/>
    <w:basedOn w:val="DefaultParagraphFont"/>
    <w:rsid w:val="00441870"/>
    <w:rPr>
      <w:sz w:val="17"/>
      <w:szCs w:val="17"/>
    </w:rPr>
  </w:style>
  <w:style w:type="character" w:customStyle="1" w:styleId="ms-rtecustom-edctrdoi1">
    <w:name w:val="ms-rtecustom-edctrdoi1"/>
    <w:basedOn w:val="DefaultParagraphFont"/>
    <w:rsid w:val="00441870"/>
    <w:rPr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4418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870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870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870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87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41870"/>
    <w:rPr>
      <w:rFonts w:ascii="Times New Roman" w:hAnsi="Times New Roman" w:cs="Times New Roman"/>
      <w:b/>
      <w:bCs/>
      <w:sz w:val="20"/>
      <w:szCs w:val="20"/>
    </w:rPr>
  </w:style>
  <w:style w:type="character" w:customStyle="1" w:styleId="authorsname">
    <w:name w:val="authors__name"/>
    <w:basedOn w:val="DefaultParagraphFont"/>
    <w:rsid w:val="00441870"/>
  </w:style>
  <w:style w:type="paragraph" w:customStyle="1" w:styleId="Default">
    <w:name w:val="Default"/>
    <w:rsid w:val="004418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ixed-citation">
    <w:name w:val="mixed-citation"/>
    <w:basedOn w:val="DefaultParagraphFont"/>
    <w:rsid w:val="00441870"/>
  </w:style>
  <w:style w:type="character" w:customStyle="1" w:styleId="ref-title">
    <w:name w:val="ref-title"/>
    <w:basedOn w:val="DefaultParagraphFont"/>
    <w:rsid w:val="00441870"/>
  </w:style>
  <w:style w:type="character" w:customStyle="1" w:styleId="ref-vol">
    <w:name w:val="ref-vol"/>
    <w:basedOn w:val="DefaultParagraphFont"/>
    <w:rsid w:val="00441870"/>
  </w:style>
  <w:style w:type="paragraph" w:styleId="NormalWeb">
    <w:name w:val="Normal (Web)"/>
    <w:basedOn w:val="Normal"/>
    <w:uiPriority w:val="99"/>
    <w:semiHidden/>
    <w:unhideWhenUsed/>
    <w:rsid w:val="00441870"/>
    <w:pPr>
      <w:spacing w:before="100" w:beforeAutospacing="1" w:after="100" w:afterAutospacing="1" w:line="280" w:lineRule="atLeast"/>
      <w:ind w:firstLine="300"/>
      <w:jc w:val="both"/>
    </w:pPr>
    <w:rPr>
      <w:rFonts w:ascii="Arial" w:eastAsia="Times New Roman" w:hAnsi="Arial" w:cs="Arial"/>
      <w:sz w:val="20"/>
      <w:szCs w:val="20"/>
    </w:rPr>
  </w:style>
  <w:style w:type="character" w:customStyle="1" w:styleId="st1">
    <w:name w:val="st1"/>
    <w:basedOn w:val="DefaultParagraphFont"/>
    <w:rsid w:val="00441870"/>
  </w:style>
  <w:style w:type="character" w:customStyle="1" w:styleId="journaltitle">
    <w:name w:val="journaltitle"/>
    <w:basedOn w:val="DefaultParagraphFont"/>
    <w:rsid w:val="00441870"/>
  </w:style>
  <w:style w:type="paragraph" w:customStyle="1" w:styleId="icon--meta-keyline-before">
    <w:name w:val="icon--meta-keyline-before"/>
    <w:basedOn w:val="Normal"/>
    <w:rsid w:val="004418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citationyear">
    <w:name w:val="articlecitation_year"/>
    <w:basedOn w:val="DefaultParagraphFont"/>
    <w:rsid w:val="00441870"/>
  </w:style>
  <w:style w:type="character" w:customStyle="1" w:styleId="articlecitationvolume">
    <w:name w:val="articlecitation_volume"/>
    <w:basedOn w:val="DefaultParagraphFont"/>
    <w:rsid w:val="00441870"/>
  </w:style>
  <w:style w:type="character" w:customStyle="1" w:styleId="articlecitationpages">
    <w:name w:val="articlecitation_pages"/>
    <w:basedOn w:val="DefaultParagraphFont"/>
    <w:rsid w:val="00441870"/>
  </w:style>
  <w:style w:type="character" w:customStyle="1" w:styleId="authorscontact">
    <w:name w:val="authors__contact"/>
    <w:basedOn w:val="DefaultParagraphFont"/>
    <w:rsid w:val="00441870"/>
  </w:style>
  <w:style w:type="character" w:customStyle="1" w:styleId="name">
    <w:name w:val="name"/>
    <w:basedOn w:val="DefaultParagraphFont"/>
    <w:rsid w:val="00441870"/>
  </w:style>
  <w:style w:type="character" w:customStyle="1" w:styleId="sup">
    <w:name w:val="sup"/>
    <w:basedOn w:val="DefaultParagraphFont"/>
    <w:rsid w:val="00441870"/>
  </w:style>
  <w:style w:type="character" w:customStyle="1" w:styleId="slug-vol">
    <w:name w:val="slug-vol"/>
    <w:basedOn w:val="DefaultParagraphFont"/>
    <w:rsid w:val="00441870"/>
  </w:style>
  <w:style w:type="character" w:customStyle="1" w:styleId="slug-issue">
    <w:name w:val="slug-issue"/>
    <w:basedOn w:val="DefaultParagraphFont"/>
    <w:rsid w:val="00441870"/>
  </w:style>
  <w:style w:type="character" w:customStyle="1" w:styleId="history-list">
    <w:name w:val="history-list"/>
    <w:basedOn w:val="DefaultParagraphFont"/>
    <w:rsid w:val="00441870"/>
  </w:style>
  <w:style w:type="character" w:customStyle="1" w:styleId="received-label">
    <w:name w:val="received-label"/>
    <w:basedOn w:val="DefaultParagraphFont"/>
    <w:rsid w:val="00441870"/>
  </w:style>
  <w:style w:type="character" w:customStyle="1" w:styleId="tgc">
    <w:name w:val="_tgc"/>
    <w:basedOn w:val="DefaultParagraphFont"/>
    <w:rsid w:val="00441870"/>
  </w:style>
  <w:style w:type="character" w:customStyle="1" w:styleId="ref-journal">
    <w:name w:val="ref-journal"/>
    <w:basedOn w:val="DefaultParagraphFont"/>
    <w:rsid w:val="00441870"/>
  </w:style>
  <w:style w:type="character" w:customStyle="1" w:styleId="nlmstring-name2">
    <w:name w:val="nlm_string-name2"/>
    <w:basedOn w:val="DefaultParagraphFont"/>
    <w:rsid w:val="00441870"/>
    <w:rPr>
      <w:b/>
      <w:bCs/>
    </w:rPr>
  </w:style>
  <w:style w:type="character" w:customStyle="1" w:styleId="nlmx">
    <w:name w:val="nlm_x"/>
    <w:basedOn w:val="DefaultParagraphFont"/>
    <w:rsid w:val="00441870"/>
  </w:style>
  <w:style w:type="character" w:customStyle="1" w:styleId="articlepagesstyle">
    <w:name w:val="articlepagesstyle"/>
    <w:basedOn w:val="DefaultParagraphFont"/>
    <w:rsid w:val="00441870"/>
  </w:style>
  <w:style w:type="character" w:customStyle="1" w:styleId="element-citation">
    <w:name w:val="element-citation"/>
    <w:basedOn w:val="DefaultParagraphFont"/>
    <w:rsid w:val="00441870"/>
  </w:style>
  <w:style w:type="paragraph" w:customStyle="1" w:styleId="SP135359">
    <w:name w:val="SP135359"/>
    <w:basedOn w:val="Normal"/>
    <w:next w:val="Normal"/>
    <w:uiPriority w:val="99"/>
    <w:rsid w:val="00441870"/>
    <w:pPr>
      <w:autoSpaceDE w:val="0"/>
      <w:autoSpaceDN w:val="0"/>
      <w:adjustRightInd w:val="0"/>
      <w:spacing w:after="0" w:line="240" w:lineRule="auto"/>
    </w:pPr>
    <w:rPr>
      <w:rFonts w:ascii="DCHEM M+ Avenir LT" w:hAnsi="DCHEM M+ Avenir LT"/>
      <w:sz w:val="24"/>
      <w:szCs w:val="24"/>
    </w:rPr>
  </w:style>
  <w:style w:type="paragraph" w:customStyle="1" w:styleId="SP135358">
    <w:name w:val="SP135358"/>
    <w:basedOn w:val="Normal"/>
    <w:next w:val="Normal"/>
    <w:uiPriority w:val="99"/>
    <w:rsid w:val="00441870"/>
    <w:pPr>
      <w:autoSpaceDE w:val="0"/>
      <w:autoSpaceDN w:val="0"/>
      <w:adjustRightInd w:val="0"/>
      <w:spacing w:after="0" w:line="240" w:lineRule="auto"/>
    </w:pPr>
    <w:rPr>
      <w:rFonts w:ascii="DCHEM M+ Avenir LT" w:hAnsi="DCHEM M+ Avenir LT"/>
      <w:sz w:val="24"/>
      <w:szCs w:val="24"/>
    </w:rPr>
  </w:style>
  <w:style w:type="character" w:customStyle="1" w:styleId="SC159780">
    <w:name w:val="SC159780"/>
    <w:uiPriority w:val="99"/>
    <w:rsid w:val="00441870"/>
    <w:rPr>
      <w:rFonts w:cs="DCHEM M+ Avenir LT"/>
      <w:color w:val="000000"/>
      <w:sz w:val="20"/>
      <w:szCs w:val="20"/>
    </w:rPr>
  </w:style>
  <w:style w:type="paragraph" w:customStyle="1" w:styleId="SP135376">
    <w:name w:val="SP135376"/>
    <w:basedOn w:val="Normal"/>
    <w:next w:val="Normal"/>
    <w:uiPriority w:val="99"/>
    <w:rsid w:val="00441870"/>
    <w:pPr>
      <w:autoSpaceDE w:val="0"/>
      <w:autoSpaceDN w:val="0"/>
      <w:adjustRightInd w:val="0"/>
      <w:spacing w:after="0" w:line="240" w:lineRule="auto"/>
    </w:pPr>
    <w:rPr>
      <w:rFonts w:ascii="DCHEM M+ Avenir LT" w:hAnsi="DCHEM M+ Avenir LT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1870"/>
    <w:pPr>
      <w:spacing w:after="240" w:line="240" w:lineRule="auto"/>
      <w:ind w:firstLine="720"/>
    </w:pPr>
    <w:rPr>
      <w:rFonts w:ascii="Times New Roman" w:eastAsiaTheme="minorEastAsia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41870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4187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441870"/>
  </w:style>
  <w:style w:type="character" w:customStyle="1" w:styleId="FooterChar">
    <w:name w:val="Footer Char"/>
    <w:basedOn w:val="DefaultParagraphFont"/>
    <w:link w:val="Footer"/>
    <w:uiPriority w:val="99"/>
    <w:rsid w:val="0044187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4187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441870"/>
  </w:style>
  <w:style w:type="paragraph" w:styleId="Subtitle">
    <w:name w:val="Subtitle"/>
    <w:basedOn w:val="Normal"/>
    <w:next w:val="Normal"/>
    <w:link w:val="SubtitleChar"/>
    <w:uiPriority w:val="11"/>
    <w:qFormat/>
    <w:rsid w:val="00441870"/>
    <w:pPr>
      <w:spacing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1870"/>
    <w:rPr>
      <w:rFonts w:eastAsiaTheme="minorEastAsia"/>
      <w:color w:val="5A5A5A" w:themeColor="text1" w:themeTint="A5"/>
      <w:spacing w:val="15"/>
    </w:rPr>
  </w:style>
  <w:style w:type="character" w:customStyle="1" w:styleId="author">
    <w:name w:val="author"/>
    <w:basedOn w:val="DefaultParagraphFont"/>
    <w:rsid w:val="00441870"/>
  </w:style>
  <w:style w:type="character" w:customStyle="1" w:styleId="pubyear">
    <w:name w:val="pubyear"/>
    <w:basedOn w:val="DefaultParagraphFont"/>
    <w:rsid w:val="00441870"/>
  </w:style>
  <w:style w:type="character" w:customStyle="1" w:styleId="articletitle">
    <w:name w:val="articletitle"/>
    <w:basedOn w:val="DefaultParagraphFont"/>
    <w:rsid w:val="00441870"/>
  </w:style>
  <w:style w:type="character" w:customStyle="1" w:styleId="vol">
    <w:name w:val="vol"/>
    <w:basedOn w:val="DefaultParagraphFont"/>
    <w:rsid w:val="00441870"/>
  </w:style>
  <w:style w:type="character" w:customStyle="1" w:styleId="pagefirst">
    <w:name w:val="pagefirst"/>
    <w:basedOn w:val="DefaultParagraphFont"/>
    <w:rsid w:val="00441870"/>
  </w:style>
  <w:style w:type="character" w:customStyle="1" w:styleId="pagelast">
    <w:name w:val="pagelast"/>
    <w:basedOn w:val="DefaultParagraphFont"/>
    <w:rsid w:val="00441870"/>
  </w:style>
  <w:style w:type="character" w:customStyle="1" w:styleId="cit-pub-date">
    <w:name w:val="cit-pub-date"/>
    <w:basedOn w:val="DefaultParagraphFont"/>
    <w:rsid w:val="00441870"/>
  </w:style>
  <w:style w:type="character" w:customStyle="1" w:styleId="cit-source">
    <w:name w:val="cit-source"/>
    <w:basedOn w:val="DefaultParagraphFont"/>
    <w:rsid w:val="00441870"/>
  </w:style>
  <w:style w:type="character" w:customStyle="1" w:styleId="cit-vol">
    <w:name w:val="cit-vol"/>
    <w:basedOn w:val="DefaultParagraphFont"/>
    <w:rsid w:val="00441870"/>
  </w:style>
  <w:style w:type="character" w:customStyle="1" w:styleId="cit-fpage">
    <w:name w:val="cit-fpage"/>
    <w:basedOn w:val="DefaultParagraphFont"/>
    <w:rsid w:val="00441870"/>
  </w:style>
  <w:style w:type="character" w:customStyle="1" w:styleId="forenames">
    <w:name w:val="forenames"/>
    <w:basedOn w:val="DefaultParagraphFont"/>
    <w:rsid w:val="00441870"/>
  </w:style>
  <w:style w:type="character" w:customStyle="1" w:styleId="surname">
    <w:name w:val="surname"/>
    <w:basedOn w:val="DefaultParagraphFont"/>
    <w:rsid w:val="00441870"/>
  </w:style>
  <w:style w:type="character" w:customStyle="1" w:styleId="author-info">
    <w:name w:val="author-info"/>
    <w:basedOn w:val="DefaultParagraphFont"/>
    <w:rsid w:val="00441870"/>
  </w:style>
  <w:style w:type="character" w:customStyle="1" w:styleId="reference-date">
    <w:name w:val="reference-date"/>
    <w:basedOn w:val="DefaultParagraphFont"/>
    <w:rsid w:val="00441870"/>
  </w:style>
  <w:style w:type="character" w:customStyle="1" w:styleId="reference-document-title">
    <w:name w:val="reference-document-title"/>
    <w:basedOn w:val="DefaultParagraphFont"/>
    <w:rsid w:val="00441870"/>
  </w:style>
  <w:style w:type="character" w:customStyle="1" w:styleId="i2">
    <w:name w:val="i2"/>
    <w:rsid w:val="00441870"/>
    <w:rPr>
      <w:i/>
      <w:iCs/>
    </w:rPr>
  </w:style>
  <w:style w:type="character" w:customStyle="1" w:styleId="reference-journal-title2">
    <w:name w:val="reference-journal-title2"/>
    <w:rsid w:val="00441870"/>
    <w:rPr>
      <w:i/>
      <w:iCs/>
    </w:rPr>
  </w:style>
  <w:style w:type="character" w:customStyle="1" w:styleId="reference-volume2">
    <w:name w:val="reference-volume2"/>
    <w:rsid w:val="00441870"/>
    <w:rPr>
      <w:b/>
      <w:bCs/>
    </w:rPr>
  </w:style>
  <w:style w:type="character" w:customStyle="1" w:styleId="reference-page">
    <w:name w:val="reference-page"/>
    <w:basedOn w:val="DefaultParagraphFont"/>
    <w:rsid w:val="00441870"/>
  </w:style>
  <w:style w:type="character" w:customStyle="1" w:styleId="spelle">
    <w:name w:val="spelle"/>
    <w:basedOn w:val="DefaultParagraphFont"/>
    <w:rsid w:val="00441870"/>
  </w:style>
  <w:style w:type="character" w:customStyle="1" w:styleId="authorname">
    <w:name w:val="authorname"/>
    <w:basedOn w:val="DefaultParagraphFont"/>
    <w:rsid w:val="00441870"/>
  </w:style>
  <w:style w:type="character" w:customStyle="1" w:styleId="citation">
    <w:name w:val="citation"/>
    <w:basedOn w:val="DefaultParagraphFont"/>
    <w:rsid w:val="00441870"/>
  </w:style>
  <w:style w:type="character" w:customStyle="1" w:styleId="style4">
    <w:name w:val="style4"/>
    <w:basedOn w:val="DefaultParagraphFont"/>
    <w:rsid w:val="00441870"/>
  </w:style>
  <w:style w:type="character" w:customStyle="1" w:styleId="chaptertitle">
    <w:name w:val="chaptertitle"/>
    <w:basedOn w:val="DefaultParagraphFont"/>
    <w:rsid w:val="00441870"/>
  </w:style>
  <w:style w:type="character" w:customStyle="1" w:styleId="booktitle">
    <w:name w:val="booktitle"/>
    <w:basedOn w:val="DefaultParagraphFont"/>
    <w:rsid w:val="00441870"/>
  </w:style>
  <w:style w:type="character" w:customStyle="1" w:styleId="editor">
    <w:name w:val="editor"/>
    <w:basedOn w:val="DefaultParagraphFont"/>
    <w:rsid w:val="00441870"/>
  </w:style>
  <w:style w:type="character" w:customStyle="1" w:styleId="arttitle3">
    <w:name w:val="art_title3"/>
    <w:basedOn w:val="DefaultParagraphFont"/>
    <w:rsid w:val="00441870"/>
    <w:rPr>
      <w:b/>
      <w:bCs/>
    </w:rPr>
  </w:style>
  <w:style w:type="character" w:customStyle="1" w:styleId="hlfld-contribauthor">
    <w:name w:val="hlfld-contribauthor"/>
    <w:basedOn w:val="DefaultParagraphFont"/>
    <w:rsid w:val="00441870"/>
  </w:style>
  <w:style w:type="character" w:customStyle="1" w:styleId="bold">
    <w:name w:val="bold"/>
    <w:basedOn w:val="DefaultParagraphFont"/>
    <w:rsid w:val="00441870"/>
  </w:style>
  <w:style w:type="paragraph" w:customStyle="1" w:styleId="EndNoteBibliography">
    <w:name w:val="EndNote Bibliography"/>
    <w:basedOn w:val="Normal"/>
    <w:link w:val="EndNoteBibliographyChar"/>
    <w:rsid w:val="00441870"/>
    <w:pPr>
      <w:spacing w:after="0" w:line="240" w:lineRule="auto"/>
    </w:pPr>
    <w:rPr>
      <w:rFonts w:ascii="Calibri" w:hAnsi="Calibri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41870"/>
    <w:rPr>
      <w:rFonts w:ascii="Calibri" w:hAnsi="Calibri" w:cs="Times New Roman"/>
      <w:noProof/>
      <w:sz w:val="24"/>
      <w:szCs w:val="24"/>
    </w:rPr>
  </w:style>
  <w:style w:type="character" w:customStyle="1" w:styleId="SC208899">
    <w:name w:val="SC208899"/>
    <w:uiPriority w:val="99"/>
    <w:rsid w:val="00441870"/>
    <w:rPr>
      <w:rFonts w:cs="FBKGD O+ New Century Schlbk LT"/>
      <w:b/>
      <w:bCs/>
      <w:color w:val="000000"/>
      <w:sz w:val="32"/>
      <w:szCs w:val="32"/>
    </w:rPr>
  </w:style>
  <w:style w:type="character" w:customStyle="1" w:styleId="SC208903">
    <w:name w:val="SC208903"/>
    <w:uiPriority w:val="99"/>
    <w:rsid w:val="00441870"/>
    <w:rPr>
      <w:rFonts w:cs="FBKGD N+ New Century Schlbk LT"/>
      <w:color w:val="000000"/>
      <w:sz w:val="22"/>
      <w:szCs w:val="22"/>
    </w:rPr>
  </w:style>
  <w:style w:type="character" w:customStyle="1" w:styleId="all-authors">
    <w:name w:val="all-authors"/>
    <w:basedOn w:val="DefaultParagraphFont"/>
    <w:rsid w:val="00441870"/>
  </w:style>
  <w:style w:type="character" w:customStyle="1" w:styleId="nlmstring-name">
    <w:name w:val="nlm_string-name"/>
    <w:basedOn w:val="DefaultParagraphFont"/>
    <w:rsid w:val="00441870"/>
  </w:style>
  <w:style w:type="character" w:styleId="FollowedHyperlink">
    <w:name w:val="FollowedHyperlink"/>
    <w:basedOn w:val="DefaultParagraphFont"/>
    <w:uiPriority w:val="99"/>
    <w:semiHidden/>
    <w:unhideWhenUsed/>
    <w:rsid w:val="00441870"/>
    <w:rPr>
      <w:color w:val="954F72" w:themeColor="followedHyperlink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441870"/>
  </w:style>
  <w:style w:type="paragraph" w:styleId="Revision">
    <w:name w:val="Revision"/>
    <w:hidden/>
    <w:uiPriority w:val="99"/>
    <w:semiHidden/>
    <w:rsid w:val="0044187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87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4187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1870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41870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1870"/>
    <w:rPr>
      <w:rFonts w:ascii="Consolas" w:hAnsi="Consolas" w:cs="Times New Roman"/>
      <w:sz w:val="21"/>
      <w:szCs w:val="21"/>
    </w:rPr>
  </w:style>
  <w:style w:type="character" w:styleId="IntenseReference">
    <w:name w:val="Intense Reference"/>
    <w:basedOn w:val="DefaultParagraphFont"/>
    <w:uiPriority w:val="32"/>
    <w:qFormat/>
    <w:rsid w:val="00441870"/>
    <w:rPr>
      <w:b/>
      <w:bCs/>
      <w:smallCaps/>
      <w:color w:val="4472C4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4418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40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E46F0-8432-4375-9E2B-61E90CB78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2</Pages>
  <Words>1054</Words>
  <Characters>600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dworth, Daryl - ARS</dc:creator>
  <cp:keywords/>
  <dc:description/>
  <cp:lastModifiedBy>Klindworth, Daryl - ARS</cp:lastModifiedBy>
  <cp:revision>31</cp:revision>
  <dcterms:created xsi:type="dcterms:W3CDTF">2021-03-24T02:50:00Z</dcterms:created>
  <dcterms:modified xsi:type="dcterms:W3CDTF">2021-03-28T03:30:00Z</dcterms:modified>
</cp:coreProperties>
</file>